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8FCAE1" w14:textId="77777777" w:rsidR="0097090C" w:rsidRPr="00F42092" w:rsidRDefault="0097090C" w:rsidP="0097090C">
      <w:pPr>
        <w:pStyle w:val="Heading1"/>
        <w:numPr>
          <w:ilvl w:val="0"/>
          <w:numId w:val="0"/>
        </w:numPr>
        <w:ind w:left="360" w:hanging="360"/>
      </w:pPr>
      <w:r w:rsidRPr="00F42092">
        <w:t>Supporting information</w:t>
      </w:r>
    </w:p>
    <w:p w14:paraId="6D6724F4" w14:textId="24C8202D" w:rsidR="0097090C" w:rsidRPr="00D273EC" w:rsidRDefault="0097090C" w:rsidP="0097090C">
      <w:pPr>
        <w:pStyle w:val="Caption"/>
        <w:keepNext/>
      </w:pPr>
      <w:bookmarkStart w:id="0" w:name="_Ref169603543"/>
      <w:r w:rsidRPr="00D273EC">
        <w:rPr>
          <w:b/>
          <w:bCs/>
          <w:color w:val="000000" w:themeColor="text1"/>
        </w:rPr>
        <w:t xml:space="preserve">Supporting Table </w:t>
      </w:r>
      <w:r w:rsidRPr="00D273EC">
        <w:rPr>
          <w:b/>
          <w:bCs/>
          <w:color w:val="000000" w:themeColor="text1"/>
        </w:rPr>
        <w:fldChar w:fldCharType="begin"/>
      </w:r>
      <w:r w:rsidRPr="00D273EC">
        <w:rPr>
          <w:b/>
          <w:bCs/>
          <w:color w:val="000000" w:themeColor="text1"/>
        </w:rPr>
        <w:instrText xml:space="preserve"> SEQ Supporting_Table \* ARABIC </w:instrText>
      </w:r>
      <w:r w:rsidRPr="00D273EC">
        <w:rPr>
          <w:b/>
          <w:bCs/>
          <w:color w:val="000000" w:themeColor="text1"/>
        </w:rPr>
        <w:fldChar w:fldCharType="separate"/>
      </w:r>
      <w:r w:rsidR="00F01CF4">
        <w:rPr>
          <w:b/>
          <w:bCs/>
          <w:noProof/>
          <w:color w:val="000000" w:themeColor="text1"/>
        </w:rPr>
        <w:t>1</w:t>
      </w:r>
      <w:r w:rsidRPr="00D273EC">
        <w:rPr>
          <w:b/>
          <w:bCs/>
          <w:color w:val="000000" w:themeColor="text1"/>
        </w:rPr>
        <w:fldChar w:fldCharType="end"/>
      </w:r>
      <w:bookmarkEnd w:id="0"/>
      <w:r w:rsidRPr="00D273EC">
        <w:rPr>
          <w:b/>
          <w:bCs/>
          <w:color w:val="000000" w:themeColor="text1"/>
        </w:rPr>
        <w:t xml:space="preserve">. Characteristics </w:t>
      </w:r>
      <w:r w:rsidRPr="00D273EC">
        <w:rPr>
          <w:b/>
          <w:bCs/>
          <w:color w:val="auto"/>
        </w:rPr>
        <w:t>of DNA concentration and A260/280 stratified by storage duration in years.</w:t>
      </w:r>
      <w:r w:rsidRPr="00D273EC">
        <w:rPr>
          <w:color w:val="auto"/>
        </w:rPr>
        <w:t xml:space="preserve"> The ratio is grouped into low ratio (&lt;1.7), ratio within satisfactory range (1.7-1.9) and high ratio (&gt;1.9). Concentrations and A260/280 ratios were measured using </w:t>
      </w:r>
      <w:proofErr w:type="spellStart"/>
      <w:r w:rsidRPr="00D273EC">
        <w:rPr>
          <w:color w:val="auto"/>
        </w:rPr>
        <w:t>NanoQuant</w:t>
      </w:r>
      <w:proofErr w:type="spellEnd"/>
      <w:r w:rsidRPr="00D273EC">
        <w:rPr>
          <w:color w:val="auto"/>
        </w:rPr>
        <w:t xml:space="preserve"> Plate in a Tecan Infinite 200 Pro reader.</w:t>
      </w:r>
    </w:p>
    <w:tbl>
      <w:tblPr>
        <w:tblStyle w:val="TableGrid"/>
        <w:tblW w:w="8318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1896"/>
        <w:gridCol w:w="456"/>
        <w:gridCol w:w="964"/>
        <w:gridCol w:w="1020"/>
        <w:gridCol w:w="964"/>
        <w:gridCol w:w="1020"/>
        <w:gridCol w:w="964"/>
      </w:tblGrid>
      <w:tr w:rsidR="0097090C" w:rsidRPr="00524748" w14:paraId="45AEB091" w14:textId="77777777" w:rsidTr="00364101">
        <w:trPr>
          <w:trHeight w:val="283"/>
          <w:jc w:val="center"/>
        </w:trPr>
        <w:tc>
          <w:tcPr>
            <w:tcW w:w="1034" w:type="dxa"/>
            <w:tcBorders>
              <w:bottom w:val="nil"/>
            </w:tcBorders>
            <w:noWrap/>
            <w:vAlign w:val="center"/>
          </w:tcPr>
          <w:p w14:paraId="29019137" w14:textId="77777777" w:rsidR="0097090C" w:rsidRPr="00F42092" w:rsidRDefault="0097090C" w:rsidP="00364101">
            <w:pPr>
              <w:spacing w:line="259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96" w:type="dxa"/>
            <w:tcBorders>
              <w:bottom w:val="nil"/>
            </w:tcBorders>
            <w:noWrap/>
            <w:vAlign w:val="center"/>
          </w:tcPr>
          <w:p w14:paraId="3C2CA619" w14:textId="77777777" w:rsidR="0097090C" w:rsidRPr="00F42092" w:rsidRDefault="0097090C" w:rsidP="00364101">
            <w:pPr>
              <w:spacing w:line="259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56" w:type="dxa"/>
            <w:tcBorders>
              <w:bottom w:val="nil"/>
            </w:tcBorders>
            <w:vAlign w:val="center"/>
          </w:tcPr>
          <w:p w14:paraId="17ECF2FD" w14:textId="77777777" w:rsidR="0097090C" w:rsidRPr="00F42092" w:rsidRDefault="0097090C" w:rsidP="00364101">
            <w:pPr>
              <w:spacing w:line="259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32" w:type="dxa"/>
            <w:gridSpan w:val="5"/>
            <w:tcBorders>
              <w:bottom w:val="nil"/>
            </w:tcBorders>
            <w:noWrap/>
            <w:vAlign w:val="center"/>
          </w:tcPr>
          <w:p w14:paraId="78328895" w14:textId="77777777" w:rsidR="0097090C" w:rsidRPr="00F42092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42092">
              <w:rPr>
                <w:b/>
                <w:bCs/>
                <w:sz w:val="16"/>
                <w:szCs w:val="16"/>
                <w:lang w:val="en-US"/>
              </w:rPr>
              <w:t>Storage duration of blood cell samples (year)</w:t>
            </w:r>
          </w:p>
        </w:tc>
      </w:tr>
      <w:tr w:rsidR="0097090C" w:rsidRPr="00D273EC" w14:paraId="3E29ABBE" w14:textId="77777777" w:rsidTr="00364101">
        <w:trPr>
          <w:trHeight w:val="283"/>
          <w:jc w:val="center"/>
        </w:trPr>
        <w:tc>
          <w:tcPr>
            <w:tcW w:w="10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B88EDB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A260/280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4D3BC8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D273EC">
              <w:rPr>
                <w:b/>
                <w:bCs/>
                <w:sz w:val="16"/>
                <w:szCs w:val="16"/>
              </w:rPr>
              <w:t>Concentration</w:t>
            </w:r>
            <w:proofErr w:type="spellEnd"/>
            <w:r w:rsidRPr="00D273EC">
              <w:rPr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D273EC">
              <w:rPr>
                <w:b/>
                <w:bCs/>
                <w:sz w:val="16"/>
                <w:szCs w:val="16"/>
              </w:rPr>
              <w:t>ng</w:t>
            </w:r>
            <w:proofErr w:type="spellEnd"/>
            <w:r w:rsidRPr="00D273EC">
              <w:rPr>
                <w:b/>
                <w:bCs/>
                <w:sz w:val="16"/>
                <w:szCs w:val="16"/>
              </w:rPr>
              <w:t>/µL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65FB216D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3E2E28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7DB362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57A460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49AE53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B16983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7</w:t>
            </w:r>
          </w:p>
        </w:tc>
      </w:tr>
      <w:tr w:rsidR="0097090C" w:rsidRPr="00D273EC" w14:paraId="1B92962D" w14:textId="77777777" w:rsidTr="00364101">
        <w:trPr>
          <w:trHeight w:val="283"/>
          <w:jc w:val="center"/>
        </w:trPr>
        <w:tc>
          <w:tcPr>
            <w:tcW w:w="10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FAE7A1A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D273EC">
              <w:rPr>
                <w:b/>
                <w:bCs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38F2EBB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proofErr w:type="gramStart"/>
            <w:r w:rsidRPr="00D273EC">
              <w:rPr>
                <w:b/>
                <w:bCs/>
                <w:sz w:val="16"/>
                <w:szCs w:val="16"/>
              </w:rPr>
              <w:t>&lt; 10</w:t>
            </w:r>
            <w:proofErr w:type="gramEnd"/>
          </w:p>
        </w:tc>
        <w:tc>
          <w:tcPr>
            <w:tcW w:w="456" w:type="dxa"/>
            <w:tcBorders>
              <w:top w:val="single" w:sz="4" w:space="0" w:color="auto"/>
              <w:bottom w:val="nil"/>
            </w:tcBorders>
            <w:vAlign w:val="center"/>
          </w:tcPr>
          <w:p w14:paraId="67009C5D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7B9339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 (100%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CBB9B7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A06A50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1B47D1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9F0514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</w:tr>
      <w:tr w:rsidR="0097090C" w:rsidRPr="00D273EC" w14:paraId="6462CCC4" w14:textId="77777777" w:rsidTr="00364101">
        <w:trPr>
          <w:trHeight w:val="283"/>
          <w:jc w:val="center"/>
        </w:trPr>
        <w:tc>
          <w:tcPr>
            <w:tcW w:w="1034" w:type="dxa"/>
            <w:vMerge/>
            <w:noWrap/>
            <w:vAlign w:val="center"/>
            <w:hideMark/>
          </w:tcPr>
          <w:p w14:paraId="619801E1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tcBorders>
              <w:bottom w:val="nil"/>
            </w:tcBorders>
            <w:noWrap/>
            <w:vAlign w:val="center"/>
            <w:hideMark/>
          </w:tcPr>
          <w:p w14:paraId="1F8D0429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10 - 20</w:t>
            </w:r>
          </w:p>
        </w:tc>
        <w:tc>
          <w:tcPr>
            <w:tcW w:w="456" w:type="dxa"/>
            <w:tcBorders>
              <w:bottom w:val="nil"/>
            </w:tcBorders>
            <w:vAlign w:val="center"/>
          </w:tcPr>
          <w:p w14:paraId="7FE55030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0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1B424397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 (</w:t>
            </w:r>
            <w:proofErr w:type="gramStart"/>
            <w:r w:rsidRPr="00D273EC">
              <w:rPr>
                <w:sz w:val="16"/>
                <w:szCs w:val="16"/>
              </w:rPr>
              <w:t>10.0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5827BEF6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5 (</w:t>
            </w:r>
            <w:proofErr w:type="gramStart"/>
            <w:r w:rsidRPr="00D273EC">
              <w:rPr>
                <w:sz w:val="16"/>
                <w:szCs w:val="16"/>
              </w:rPr>
              <w:t>50.0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07D5CBAC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2FF332F8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 (</w:t>
            </w:r>
            <w:proofErr w:type="gramStart"/>
            <w:r w:rsidRPr="00D273EC">
              <w:rPr>
                <w:sz w:val="16"/>
                <w:szCs w:val="16"/>
              </w:rPr>
              <w:t>10.0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1FF71163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3 (</w:t>
            </w:r>
            <w:proofErr w:type="gramStart"/>
            <w:r w:rsidRPr="00D273EC">
              <w:rPr>
                <w:sz w:val="16"/>
                <w:szCs w:val="16"/>
              </w:rPr>
              <w:t>30.0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</w:tr>
      <w:tr w:rsidR="0097090C" w:rsidRPr="00D273EC" w14:paraId="67BC5EE4" w14:textId="77777777" w:rsidTr="00364101">
        <w:trPr>
          <w:trHeight w:val="283"/>
          <w:jc w:val="center"/>
        </w:trPr>
        <w:tc>
          <w:tcPr>
            <w:tcW w:w="1034" w:type="dxa"/>
            <w:vMerge/>
            <w:noWrap/>
            <w:vAlign w:val="center"/>
            <w:hideMark/>
          </w:tcPr>
          <w:p w14:paraId="3D56782F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tcBorders>
              <w:bottom w:val="nil"/>
            </w:tcBorders>
            <w:noWrap/>
            <w:vAlign w:val="center"/>
            <w:hideMark/>
          </w:tcPr>
          <w:p w14:paraId="394D7C04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20 - 79</w:t>
            </w:r>
          </w:p>
        </w:tc>
        <w:tc>
          <w:tcPr>
            <w:tcW w:w="456" w:type="dxa"/>
            <w:tcBorders>
              <w:bottom w:val="nil"/>
            </w:tcBorders>
            <w:vAlign w:val="center"/>
          </w:tcPr>
          <w:p w14:paraId="6C9B703B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222D6BEA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2 (</w:t>
            </w:r>
            <w:proofErr w:type="gramStart"/>
            <w:r w:rsidRPr="00D273EC">
              <w:rPr>
                <w:sz w:val="16"/>
                <w:szCs w:val="16"/>
              </w:rPr>
              <w:t>11.8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4391B9D0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29 (</w:t>
            </w:r>
            <w:proofErr w:type="gramStart"/>
            <w:r w:rsidRPr="00D273EC">
              <w:rPr>
                <w:sz w:val="16"/>
                <w:szCs w:val="16"/>
              </w:rPr>
              <w:t>28.4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4892372E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6 (</w:t>
            </w:r>
            <w:proofErr w:type="gramStart"/>
            <w:r w:rsidRPr="00D273EC">
              <w:rPr>
                <w:sz w:val="16"/>
                <w:szCs w:val="16"/>
              </w:rPr>
              <w:t>15.7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2C5BB8A7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8 (</w:t>
            </w:r>
            <w:proofErr w:type="gramStart"/>
            <w:r w:rsidRPr="00D273EC">
              <w:rPr>
                <w:sz w:val="16"/>
                <w:szCs w:val="16"/>
              </w:rPr>
              <w:t>17.6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55C7A972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27 (</w:t>
            </w:r>
            <w:proofErr w:type="gramStart"/>
            <w:r w:rsidRPr="00D273EC">
              <w:rPr>
                <w:sz w:val="16"/>
                <w:szCs w:val="16"/>
              </w:rPr>
              <w:t>26.5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</w:tr>
      <w:tr w:rsidR="0097090C" w:rsidRPr="00D273EC" w14:paraId="53907BEC" w14:textId="77777777" w:rsidTr="00364101">
        <w:trPr>
          <w:trHeight w:val="283"/>
          <w:jc w:val="center"/>
        </w:trPr>
        <w:tc>
          <w:tcPr>
            <w:tcW w:w="1034" w:type="dxa"/>
            <w:vMerge/>
            <w:noWrap/>
            <w:vAlign w:val="center"/>
            <w:hideMark/>
          </w:tcPr>
          <w:p w14:paraId="409140EC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tcBorders>
              <w:bottom w:val="nil"/>
            </w:tcBorders>
            <w:noWrap/>
            <w:vAlign w:val="center"/>
            <w:hideMark/>
          </w:tcPr>
          <w:p w14:paraId="1F746D63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80 - 119</w:t>
            </w:r>
          </w:p>
        </w:tc>
        <w:tc>
          <w:tcPr>
            <w:tcW w:w="456" w:type="dxa"/>
            <w:tcBorders>
              <w:bottom w:val="nil"/>
            </w:tcBorders>
            <w:vAlign w:val="center"/>
          </w:tcPr>
          <w:p w14:paraId="509525A9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04D2B52A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1 (</w:t>
            </w:r>
            <w:proofErr w:type="gramStart"/>
            <w:r w:rsidRPr="00D273EC">
              <w:rPr>
                <w:sz w:val="16"/>
                <w:szCs w:val="16"/>
              </w:rPr>
              <w:t>47.8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227CCDE6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 (</w:t>
            </w:r>
            <w:proofErr w:type="gramStart"/>
            <w:r w:rsidRPr="00D273EC">
              <w:rPr>
                <w:sz w:val="16"/>
                <w:szCs w:val="16"/>
              </w:rPr>
              <w:t>4.3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28F3A887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 (</w:t>
            </w:r>
            <w:proofErr w:type="gramStart"/>
            <w:r w:rsidRPr="00D273EC">
              <w:rPr>
                <w:sz w:val="16"/>
                <w:szCs w:val="16"/>
              </w:rPr>
              <w:t>4.3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269510D2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5 (</w:t>
            </w:r>
            <w:proofErr w:type="gramStart"/>
            <w:r w:rsidRPr="00D273EC">
              <w:rPr>
                <w:sz w:val="16"/>
                <w:szCs w:val="16"/>
              </w:rPr>
              <w:t>21.7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3FB31098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5 (</w:t>
            </w:r>
            <w:proofErr w:type="gramStart"/>
            <w:r w:rsidRPr="00D273EC">
              <w:rPr>
                <w:sz w:val="16"/>
                <w:szCs w:val="16"/>
              </w:rPr>
              <w:t>21.7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</w:tr>
      <w:tr w:rsidR="0097090C" w:rsidRPr="00D273EC" w14:paraId="0C2A41F0" w14:textId="77777777" w:rsidTr="00364101">
        <w:trPr>
          <w:trHeight w:val="283"/>
          <w:jc w:val="center"/>
        </w:trPr>
        <w:tc>
          <w:tcPr>
            <w:tcW w:w="1034" w:type="dxa"/>
            <w:vMerge/>
            <w:noWrap/>
            <w:vAlign w:val="center"/>
            <w:hideMark/>
          </w:tcPr>
          <w:p w14:paraId="68EEEB5E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tcBorders>
              <w:bottom w:val="nil"/>
            </w:tcBorders>
            <w:noWrap/>
            <w:vAlign w:val="center"/>
            <w:hideMark/>
          </w:tcPr>
          <w:p w14:paraId="30C85ECC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120 - 150</w:t>
            </w:r>
          </w:p>
        </w:tc>
        <w:tc>
          <w:tcPr>
            <w:tcW w:w="456" w:type="dxa"/>
            <w:tcBorders>
              <w:bottom w:val="nil"/>
            </w:tcBorders>
            <w:vAlign w:val="center"/>
          </w:tcPr>
          <w:p w14:paraId="11E9964C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4937A173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5 (</w:t>
            </w:r>
            <w:proofErr w:type="gramStart"/>
            <w:r w:rsidRPr="00D273EC">
              <w:rPr>
                <w:sz w:val="16"/>
                <w:szCs w:val="16"/>
              </w:rPr>
              <w:t>45.5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76398953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1856191C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3 (</w:t>
            </w:r>
            <w:proofErr w:type="gramStart"/>
            <w:r w:rsidRPr="00D273EC">
              <w:rPr>
                <w:sz w:val="16"/>
                <w:szCs w:val="16"/>
              </w:rPr>
              <w:t>27.3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3A0E067D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2 (</w:t>
            </w:r>
            <w:proofErr w:type="gramStart"/>
            <w:r w:rsidRPr="00D273EC">
              <w:rPr>
                <w:sz w:val="16"/>
                <w:szCs w:val="16"/>
              </w:rPr>
              <w:t>18.2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471BAF8B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 (</w:t>
            </w:r>
            <w:proofErr w:type="gramStart"/>
            <w:r w:rsidRPr="00D273EC">
              <w:rPr>
                <w:sz w:val="16"/>
                <w:szCs w:val="16"/>
              </w:rPr>
              <w:t>9.1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</w:tr>
      <w:tr w:rsidR="0097090C" w:rsidRPr="00D273EC" w14:paraId="499BAF79" w14:textId="77777777" w:rsidTr="00364101">
        <w:trPr>
          <w:trHeight w:val="283"/>
          <w:jc w:val="center"/>
        </w:trPr>
        <w:tc>
          <w:tcPr>
            <w:tcW w:w="1034" w:type="dxa"/>
            <w:vMerge/>
            <w:tcBorders>
              <w:bottom w:val="dotted" w:sz="4" w:space="0" w:color="auto"/>
            </w:tcBorders>
            <w:noWrap/>
            <w:vAlign w:val="center"/>
            <w:hideMark/>
          </w:tcPr>
          <w:p w14:paraId="4C3050E1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749BA685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&gt; 150</w:t>
            </w:r>
          </w:p>
        </w:tc>
        <w:tc>
          <w:tcPr>
            <w:tcW w:w="456" w:type="dxa"/>
            <w:tcBorders>
              <w:bottom w:val="dotted" w:sz="4" w:space="0" w:color="auto"/>
            </w:tcBorders>
            <w:vAlign w:val="center"/>
          </w:tcPr>
          <w:p w14:paraId="125033E8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6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29E3FADD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2 (</w:t>
            </w:r>
            <w:proofErr w:type="gramStart"/>
            <w:r w:rsidRPr="00D273EC">
              <w:rPr>
                <w:sz w:val="16"/>
                <w:szCs w:val="16"/>
              </w:rPr>
              <w:t>40.0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2A1BB0E0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3 (</w:t>
            </w:r>
            <w:proofErr w:type="gramStart"/>
            <w:r w:rsidRPr="00D273EC">
              <w:rPr>
                <w:sz w:val="16"/>
                <w:szCs w:val="16"/>
              </w:rPr>
              <w:t>60.0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035D4AE2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2D0E7AD9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96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1F8B99E5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</w:tr>
      <w:tr w:rsidR="0097090C" w:rsidRPr="00D273EC" w14:paraId="245B0D9D" w14:textId="77777777" w:rsidTr="00364101">
        <w:trPr>
          <w:trHeight w:val="283"/>
          <w:jc w:val="center"/>
        </w:trPr>
        <w:tc>
          <w:tcPr>
            <w:tcW w:w="1034" w:type="dxa"/>
            <w:vMerge w:val="restart"/>
            <w:tcBorders>
              <w:top w:val="dotted" w:sz="4" w:space="0" w:color="auto"/>
            </w:tcBorders>
            <w:noWrap/>
            <w:vAlign w:val="center"/>
            <w:hideMark/>
          </w:tcPr>
          <w:p w14:paraId="74A78128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D273EC">
              <w:rPr>
                <w:b/>
                <w:bCs/>
                <w:sz w:val="16"/>
                <w:szCs w:val="16"/>
              </w:rPr>
              <w:t>Satisfactory</w:t>
            </w:r>
            <w:proofErr w:type="spellEnd"/>
          </w:p>
        </w:tc>
        <w:tc>
          <w:tcPr>
            <w:tcW w:w="1896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5912D151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proofErr w:type="gramStart"/>
            <w:r w:rsidRPr="00D273EC">
              <w:rPr>
                <w:b/>
                <w:bCs/>
                <w:sz w:val="16"/>
                <w:szCs w:val="16"/>
              </w:rPr>
              <w:t>&lt; 10</w:t>
            </w:r>
            <w:proofErr w:type="gramEnd"/>
          </w:p>
        </w:tc>
        <w:tc>
          <w:tcPr>
            <w:tcW w:w="456" w:type="dxa"/>
            <w:tcBorders>
              <w:top w:val="dotted" w:sz="4" w:space="0" w:color="auto"/>
              <w:bottom w:val="nil"/>
            </w:tcBorders>
            <w:vAlign w:val="center"/>
          </w:tcPr>
          <w:p w14:paraId="41F4FEF2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6EE560AE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 (</w:t>
            </w:r>
            <w:proofErr w:type="gramStart"/>
            <w:r w:rsidRPr="00D273EC">
              <w:rPr>
                <w:sz w:val="16"/>
                <w:szCs w:val="16"/>
              </w:rPr>
              <w:t>50.0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70BADA16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964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4B4D66F7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 (</w:t>
            </w:r>
            <w:proofErr w:type="gramStart"/>
            <w:r w:rsidRPr="00D273EC">
              <w:rPr>
                <w:sz w:val="16"/>
                <w:szCs w:val="16"/>
              </w:rPr>
              <w:t>50.0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7373FE00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964" w:type="dxa"/>
            <w:tcBorders>
              <w:top w:val="dotted" w:sz="4" w:space="0" w:color="auto"/>
              <w:bottom w:val="nil"/>
            </w:tcBorders>
            <w:noWrap/>
            <w:vAlign w:val="center"/>
            <w:hideMark/>
          </w:tcPr>
          <w:p w14:paraId="43E431E6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</w:tr>
      <w:tr w:rsidR="0097090C" w:rsidRPr="00D273EC" w14:paraId="3F6C3980" w14:textId="77777777" w:rsidTr="00364101">
        <w:trPr>
          <w:trHeight w:val="283"/>
          <w:jc w:val="center"/>
        </w:trPr>
        <w:tc>
          <w:tcPr>
            <w:tcW w:w="1034" w:type="dxa"/>
            <w:vMerge/>
            <w:noWrap/>
            <w:vAlign w:val="center"/>
            <w:hideMark/>
          </w:tcPr>
          <w:p w14:paraId="5425F755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tcBorders>
              <w:bottom w:val="nil"/>
            </w:tcBorders>
            <w:noWrap/>
            <w:vAlign w:val="center"/>
            <w:hideMark/>
          </w:tcPr>
          <w:p w14:paraId="4F8E53AA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10 - 20</w:t>
            </w:r>
          </w:p>
        </w:tc>
        <w:tc>
          <w:tcPr>
            <w:tcW w:w="456" w:type="dxa"/>
            <w:tcBorders>
              <w:bottom w:val="nil"/>
            </w:tcBorders>
            <w:vAlign w:val="center"/>
          </w:tcPr>
          <w:p w14:paraId="222C8E28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22564F81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2 (</w:t>
            </w:r>
            <w:proofErr w:type="gramStart"/>
            <w:r w:rsidRPr="00D273EC">
              <w:rPr>
                <w:sz w:val="16"/>
                <w:szCs w:val="16"/>
              </w:rPr>
              <w:t>11.8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6434B977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5 (</w:t>
            </w:r>
            <w:proofErr w:type="gramStart"/>
            <w:r w:rsidRPr="00D273EC">
              <w:rPr>
                <w:sz w:val="16"/>
                <w:szCs w:val="16"/>
              </w:rPr>
              <w:t>29.4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55BBED82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2 (</w:t>
            </w:r>
            <w:proofErr w:type="gramStart"/>
            <w:r w:rsidRPr="00D273EC">
              <w:rPr>
                <w:sz w:val="16"/>
                <w:szCs w:val="16"/>
              </w:rPr>
              <w:t>11.8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259387EB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2 (</w:t>
            </w:r>
            <w:proofErr w:type="gramStart"/>
            <w:r w:rsidRPr="00D273EC">
              <w:rPr>
                <w:sz w:val="16"/>
                <w:szCs w:val="16"/>
              </w:rPr>
              <w:t>11.8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27D2073B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6 (</w:t>
            </w:r>
            <w:proofErr w:type="gramStart"/>
            <w:r w:rsidRPr="00D273EC">
              <w:rPr>
                <w:sz w:val="16"/>
                <w:szCs w:val="16"/>
              </w:rPr>
              <w:t>35.3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</w:tr>
      <w:tr w:rsidR="0097090C" w:rsidRPr="00D273EC" w14:paraId="64E5083F" w14:textId="77777777" w:rsidTr="00364101">
        <w:trPr>
          <w:trHeight w:val="283"/>
          <w:jc w:val="center"/>
        </w:trPr>
        <w:tc>
          <w:tcPr>
            <w:tcW w:w="1034" w:type="dxa"/>
            <w:vMerge/>
            <w:noWrap/>
            <w:vAlign w:val="center"/>
            <w:hideMark/>
          </w:tcPr>
          <w:p w14:paraId="35E6BFE3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tcBorders>
              <w:bottom w:val="nil"/>
            </w:tcBorders>
            <w:noWrap/>
            <w:vAlign w:val="center"/>
            <w:hideMark/>
          </w:tcPr>
          <w:p w14:paraId="705C3FE1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20 - 79</w:t>
            </w:r>
          </w:p>
        </w:tc>
        <w:tc>
          <w:tcPr>
            <w:tcW w:w="456" w:type="dxa"/>
            <w:tcBorders>
              <w:bottom w:val="nil"/>
            </w:tcBorders>
            <w:vAlign w:val="center"/>
          </w:tcPr>
          <w:p w14:paraId="1E0B8178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454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3A728D45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91 (</w:t>
            </w:r>
            <w:proofErr w:type="gramStart"/>
            <w:r w:rsidRPr="00D273EC">
              <w:rPr>
                <w:sz w:val="16"/>
                <w:szCs w:val="16"/>
              </w:rPr>
              <w:t>20.0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57A25E24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16 (</w:t>
            </w:r>
            <w:proofErr w:type="gramStart"/>
            <w:r w:rsidRPr="00D273EC">
              <w:rPr>
                <w:sz w:val="16"/>
                <w:szCs w:val="16"/>
              </w:rPr>
              <w:t>25.6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0B026F43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70 (</w:t>
            </w:r>
            <w:proofErr w:type="gramStart"/>
            <w:r w:rsidRPr="00D273EC">
              <w:rPr>
                <w:sz w:val="16"/>
                <w:szCs w:val="16"/>
              </w:rPr>
              <w:t>15.4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77730B31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01 (</w:t>
            </w:r>
            <w:proofErr w:type="gramStart"/>
            <w:r w:rsidRPr="00D273EC">
              <w:rPr>
                <w:sz w:val="16"/>
                <w:szCs w:val="16"/>
              </w:rPr>
              <w:t>22.2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13815D4D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76 (</w:t>
            </w:r>
            <w:proofErr w:type="gramStart"/>
            <w:r w:rsidRPr="00D273EC">
              <w:rPr>
                <w:sz w:val="16"/>
                <w:szCs w:val="16"/>
              </w:rPr>
              <w:t>16.7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</w:tr>
      <w:tr w:rsidR="0097090C" w:rsidRPr="00D273EC" w14:paraId="0292EE51" w14:textId="77777777" w:rsidTr="00364101">
        <w:trPr>
          <w:trHeight w:val="283"/>
          <w:jc w:val="center"/>
        </w:trPr>
        <w:tc>
          <w:tcPr>
            <w:tcW w:w="1034" w:type="dxa"/>
            <w:vMerge/>
            <w:noWrap/>
            <w:vAlign w:val="center"/>
            <w:hideMark/>
          </w:tcPr>
          <w:p w14:paraId="417A3858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tcBorders>
              <w:bottom w:val="nil"/>
            </w:tcBorders>
            <w:noWrap/>
            <w:vAlign w:val="center"/>
            <w:hideMark/>
          </w:tcPr>
          <w:p w14:paraId="08D0718C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80 - 119</w:t>
            </w:r>
          </w:p>
        </w:tc>
        <w:tc>
          <w:tcPr>
            <w:tcW w:w="456" w:type="dxa"/>
            <w:tcBorders>
              <w:bottom w:val="nil"/>
            </w:tcBorders>
            <w:vAlign w:val="center"/>
          </w:tcPr>
          <w:p w14:paraId="3FA0B8B7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223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13DB0872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48 (</w:t>
            </w:r>
            <w:proofErr w:type="gramStart"/>
            <w:r w:rsidRPr="00D273EC">
              <w:rPr>
                <w:sz w:val="16"/>
                <w:szCs w:val="16"/>
              </w:rPr>
              <w:t>21.5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54DFA739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24 (</w:t>
            </w:r>
            <w:proofErr w:type="gramStart"/>
            <w:r w:rsidRPr="00D273EC">
              <w:rPr>
                <w:sz w:val="16"/>
                <w:szCs w:val="16"/>
              </w:rPr>
              <w:t>10.8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231F1D2F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71 (</w:t>
            </w:r>
            <w:proofErr w:type="gramStart"/>
            <w:r w:rsidRPr="00D273EC">
              <w:rPr>
                <w:sz w:val="16"/>
                <w:szCs w:val="16"/>
              </w:rPr>
              <w:t>31.8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7BAF67FE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37 (</w:t>
            </w:r>
            <w:proofErr w:type="gramStart"/>
            <w:r w:rsidRPr="00D273EC">
              <w:rPr>
                <w:sz w:val="16"/>
                <w:szCs w:val="16"/>
              </w:rPr>
              <w:t>16.6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133565E6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43 (</w:t>
            </w:r>
            <w:proofErr w:type="gramStart"/>
            <w:r w:rsidRPr="00D273EC">
              <w:rPr>
                <w:sz w:val="16"/>
                <w:szCs w:val="16"/>
              </w:rPr>
              <w:t>19.3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</w:tr>
      <w:tr w:rsidR="0097090C" w:rsidRPr="00D273EC" w14:paraId="2C31D801" w14:textId="77777777" w:rsidTr="00364101">
        <w:trPr>
          <w:trHeight w:val="283"/>
          <w:jc w:val="center"/>
        </w:trPr>
        <w:tc>
          <w:tcPr>
            <w:tcW w:w="1034" w:type="dxa"/>
            <w:vMerge/>
            <w:noWrap/>
            <w:vAlign w:val="center"/>
            <w:hideMark/>
          </w:tcPr>
          <w:p w14:paraId="59CD5105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tcBorders>
              <w:bottom w:val="nil"/>
            </w:tcBorders>
            <w:noWrap/>
            <w:vAlign w:val="center"/>
            <w:hideMark/>
          </w:tcPr>
          <w:p w14:paraId="34AA247B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120 - 150</w:t>
            </w:r>
          </w:p>
        </w:tc>
        <w:tc>
          <w:tcPr>
            <w:tcW w:w="456" w:type="dxa"/>
            <w:tcBorders>
              <w:bottom w:val="nil"/>
            </w:tcBorders>
            <w:vAlign w:val="center"/>
          </w:tcPr>
          <w:p w14:paraId="7E46503B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6A80E78F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2 (</w:t>
            </w:r>
            <w:proofErr w:type="gramStart"/>
            <w:r w:rsidRPr="00D273EC">
              <w:rPr>
                <w:sz w:val="16"/>
                <w:szCs w:val="16"/>
              </w:rPr>
              <w:t>21.4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6E404A03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6 (</w:t>
            </w:r>
            <w:proofErr w:type="gramStart"/>
            <w:r w:rsidRPr="00D273EC">
              <w:rPr>
                <w:sz w:val="16"/>
                <w:szCs w:val="16"/>
              </w:rPr>
              <w:t>10.7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336458F7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2 (</w:t>
            </w:r>
            <w:proofErr w:type="gramStart"/>
            <w:r w:rsidRPr="00D273EC">
              <w:rPr>
                <w:sz w:val="16"/>
                <w:szCs w:val="16"/>
              </w:rPr>
              <w:t>21.4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2BB5C995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8 (</w:t>
            </w:r>
            <w:proofErr w:type="gramStart"/>
            <w:r w:rsidRPr="00D273EC">
              <w:rPr>
                <w:sz w:val="16"/>
                <w:szCs w:val="16"/>
              </w:rPr>
              <w:t>14.3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nil"/>
            </w:tcBorders>
            <w:noWrap/>
            <w:vAlign w:val="center"/>
            <w:hideMark/>
          </w:tcPr>
          <w:p w14:paraId="78032866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8 (</w:t>
            </w:r>
            <w:proofErr w:type="gramStart"/>
            <w:r w:rsidRPr="00D273EC">
              <w:rPr>
                <w:sz w:val="16"/>
                <w:szCs w:val="16"/>
              </w:rPr>
              <w:t>32.1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</w:tr>
      <w:tr w:rsidR="0097090C" w:rsidRPr="00D273EC" w14:paraId="740FBD77" w14:textId="77777777" w:rsidTr="00364101">
        <w:trPr>
          <w:trHeight w:val="283"/>
          <w:jc w:val="center"/>
        </w:trPr>
        <w:tc>
          <w:tcPr>
            <w:tcW w:w="1034" w:type="dxa"/>
            <w:vMerge/>
            <w:tcBorders>
              <w:bottom w:val="dotted" w:sz="4" w:space="0" w:color="auto"/>
            </w:tcBorders>
            <w:noWrap/>
            <w:vAlign w:val="center"/>
            <w:hideMark/>
          </w:tcPr>
          <w:p w14:paraId="0F385716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7F71ADB9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&gt; 150</w:t>
            </w:r>
          </w:p>
        </w:tc>
        <w:tc>
          <w:tcPr>
            <w:tcW w:w="456" w:type="dxa"/>
            <w:tcBorders>
              <w:bottom w:val="dotted" w:sz="4" w:space="0" w:color="auto"/>
            </w:tcBorders>
            <w:vAlign w:val="center"/>
          </w:tcPr>
          <w:p w14:paraId="47227E07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96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1149BB12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7 (</w:t>
            </w:r>
            <w:proofErr w:type="gramStart"/>
            <w:r w:rsidRPr="00D273EC">
              <w:rPr>
                <w:sz w:val="16"/>
                <w:szCs w:val="16"/>
              </w:rPr>
              <w:t>21.2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549A63ED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2 (</w:t>
            </w:r>
            <w:proofErr w:type="gramStart"/>
            <w:r w:rsidRPr="00D273EC">
              <w:rPr>
                <w:sz w:val="16"/>
                <w:szCs w:val="16"/>
              </w:rPr>
              <w:t>6.1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41F85264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4 (</w:t>
            </w:r>
            <w:proofErr w:type="gramStart"/>
            <w:r w:rsidRPr="00D273EC">
              <w:rPr>
                <w:sz w:val="16"/>
                <w:szCs w:val="16"/>
              </w:rPr>
              <w:t>42.4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6E7D9141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5 (</w:t>
            </w:r>
            <w:proofErr w:type="gramStart"/>
            <w:r w:rsidRPr="00D273EC">
              <w:rPr>
                <w:sz w:val="16"/>
                <w:szCs w:val="16"/>
              </w:rPr>
              <w:t>15.2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bottom w:val="dotted" w:sz="4" w:space="0" w:color="auto"/>
            </w:tcBorders>
            <w:noWrap/>
            <w:vAlign w:val="center"/>
            <w:hideMark/>
          </w:tcPr>
          <w:p w14:paraId="623A5D07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5 (</w:t>
            </w:r>
            <w:proofErr w:type="gramStart"/>
            <w:r w:rsidRPr="00D273EC">
              <w:rPr>
                <w:sz w:val="16"/>
                <w:szCs w:val="16"/>
              </w:rPr>
              <w:t>15.2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</w:tr>
      <w:tr w:rsidR="0097090C" w:rsidRPr="00D273EC" w14:paraId="6AAA2845" w14:textId="77777777" w:rsidTr="00364101">
        <w:trPr>
          <w:trHeight w:val="283"/>
          <w:jc w:val="center"/>
        </w:trPr>
        <w:tc>
          <w:tcPr>
            <w:tcW w:w="1034" w:type="dxa"/>
            <w:vMerge w:val="restart"/>
            <w:tcBorders>
              <w:top w:val="dotted" w:sz="4" w:space="0" w:color="auto"/>
            </w:tcBorders>
            <w:noWrap/>
            <w:vAlign w:val="center"/>
            <w:hideMark/>
          </w:tcPr>
          <w:p w14:paraId="1AE47BF6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D273EC">
              <w:rPr>
                <w:b/>
                <w:bCs/>
                <w:sz w:val="16"/>
                <w:szCs w:val="16"/>
              </w:rPr>
              <w:t>High</w:t>
            </w:r>
            <w:proofErr w:type="spellEnd"/>
          </w:p>
        </w:tc>
        <w:tc>
          <w:tcPr>
            <w:tcW w:w="1896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4A745E43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proofErr w:type="gramStart"/>
            <w:r w:rsidRPr="00D273EC">
              <w:rPr>
                <w:b/>
                <w:bCs/>
                <w:sz w:val="16"/>
                <w:szCs w:val="16"/>
              </w:rPr>
              <w:t>&lt; 10</w:t>
            </w:r>
            <w:proofErr w:type="gramEnd"/>
          </w:p>
        </w:tc>
        <w:tc>
          <w:tcPr>
            <w:tcW w:w="456" w:type="dxa"/>
            <w:tcBorders>
              <w:top w:val="dotted" w:sz="4" w:space="0" w:color="auto"/>
            </w:tcBorders>
            <w:vAlign w:val="center"/>
          </w:tcPr>
          <w:p w14:paraId="6D511EA2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5C111513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 (</w:t>
            </w:r>
            <w:proofErr w:type="gramStart"/>
            <w:r w:rsidRPr="00D273EC">
              <w:rPr>
                <w:sz w:val="16"/>
                <w:szCs w:val="16"/>
              </w:rPr>
              <w:t>50.0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16626D38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 (</w:t>
            </w:r>
            <w:proofErr w:type="gramStart"/>
            <w:r w:rsidRPr="00D273EC">
              <w:rPr>
                <w:sz w:val="16"/>
                <w:szCs w:val="16"/>
              </w:rPr>
              <w:t>50.0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5904C5B9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1020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272235E1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964" w:type="dxa"/>
            <w:tcBorders>
              <w:top w:val="dotted" w:sz="4" w:space="0" w:color="auto"/>
            </w:tcBorders>
            <w:noWrap/>
            <w:vAlign w:val="center"/>
            <w:hideMark/>
          </w:tcPr>
          <w:p w14:paraId="6679D340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</w:tr>
      <w:tr w:rsidR="0097090C" w:rsidRPr="00D273EC" w14:paraId="3C2B4698" w14:textId="77777777" w:rsidTr="00364101">
        <w:trPr>
          <w:trHeight w:val="283"/>
          <w:jc w:val="center"/>
        </w:trPr>
        <w:tc>
          <w:tcPr>
            <w:tcW w:w="1034" w:type="dxa"/>
            <w:vMerge/>
            <w:noWrap/>
            <w:vAlign w:val="center"/>
            <w:hideMark/>
          </w:tcPr>
          <w:p w14:paraId="1CD7E018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noWrap/>
            <w:vAlign w:val="center"/>
            <w:hideMark/>
          </w:tcPr>
          <w:p w14:paraId="20BCCA51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10 - 20</w:t>
            </w:r>
          </w:p>
        </w:tc>
        <w:tc>
          <w:tcPr>
            <w:tcW w:w="456" w:type="dxa"/>
            <w:vAlign w:val="center"/>
          </w:tcPr>
          <w:p w14:paraId="05AA57DA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64" w:type="dxa"/>
            <w:noWrap/>
            <w:vAlign w:val="center"/>
            <w:hideMark/>
          </w:tcPr>
          <w:p w14:paraId="72F8F22D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1020" w:type="dxa"/>
            <w:noWrap/>
            <w:vAlign w:val="center"/>
            <w:hideMark/>
          </w:tcPr>
          <w:p w14:paraId="536F9A17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964" w:type="dxa"/>
            <w:noWrap/>
            <w:vAlign w:val="center"/>
            <w:hideMark/>
          </w:tcPr>
          <w:p w14:paraId="7B7733DA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1020" w:type="dxa"/>
            <w:noWrap/>
            <w:vAlign w:val="center"/>
            <w:hideMark/>
          </w:tcPr>
          <w:p w14:paraId="270D27AF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 (</w:t>
            </w:r>
            <w:proofErr w:type="gramStart"/>
            <w:r w:rsidRPr="00D273EC">
              <w:rPr>
                <w:sz w:val="16"/>
                <w:szCs w:val="16"/>
              </w:rPr>
              <w:t>50.0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noWrap/>
            <w:vAlign w:val="center"/>
            <w:hideMark/>
          </w:tcPr>
          <w:p w14:paraId="3EB83738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 (</w:t>
            </w:r>
            <w:proofErr w:type="gramStart"/>
            <w:r w:rsidRPr="00D273EC">
              <w:rPr>
                <w:sz w:val="16"/>
                <w:szCs w:val="16"/>
              </w:rPr>
              <w:t>50.0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</w:tr>
      <w:tr w:rsidR="0097090C" w:rsidRPr="00D273EC" w14:paraId="1E6E71EE" w14:textId="77777777" w:rsidTr="00364101">
        <w:trPr>
          <w:trHeight w:val="283"/>
          <w:jc w:val="center"/>
        </w:trPr>
        <w:tc>
          <w:tcPr>
            <w:tcW w:w="1034" w:type="dxa"/>
            <w:vMerge/>
            <w:noWrap/>
            <w:vAlign w:val="center"/>
            <w:hideMark/>
          </w:tcPr>
          <w:p w14:paraId="63401A98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noWrap/>
            <w:vAlign w:val="center"/>
            <w:hideMark/>
          </w:tcPr>
          <w:p w14:paraId="2D493035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20 - 79</w:t>
            </w:r>
          </w:p>
        </w:tc>
        <w:tc>
          <w:tcPr>
            <w:tcW w:w="456" w:type="dxa"/>
            <w:vAlign w:val="center"/>
          </w:tcPr>
          <w:p w14:paraId="6BCB25D0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964" w:type="dxa"/>
            <w:noWrap/>
            <w:vAlign w:val="center"/>
            <w:hideMark/>
          </w:tcPr>
          <w:p w14:paraId="6B767E1E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6 (</w:t>
            </w:r>
            <w:proofErr w:type="gramStart"/>
            <w:r w:rsidRPr="00D273EC">
              <w:rPr>
                <w:sz w:val="16"/>
                <w:szCs w:val="16"/>
              </w:rPr>
              <w:t>10.7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noWrap/>
            <w:vAlign w:val="center"/>
            <w:hideMark/>
          </w:tcPr>
          <w:p w14:paraId="3BD131C5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6 (</w:t>
            </w:r>
            <w:proofErr w:type="gramStart"/>
            <w:r w:rsidRPr="00D273EC">
              <w:rPr>
                <w:sz w:val="16"/>
                <w:szCs w:val="16"/>
              </w:rPr>
              <w:t>10.7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noWrap/>
            <w:vAlign w:val="center"/>
            <w:hideMark/>
          </w:tcPr>
          <w:p w14:paraId="636F298E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8 (</w:t>
            </w:r>
            <w:proofErr w:type="gramStart"/>
            <w:r w:rsidRPr="00D273EC">
              <w:rPr>
                <w:sz w:val="16"/>
                <w:szCs w:val="16"/>
              </w:rPr>
              <w:t>14.3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noWrap/>
            <w:vAlign w:val="center"/>
            <w:hideMark/>
          </w:tcPr>
          <w:p w14:paraId="3A9A285E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14 (</w:t>
            </w:r>
            <w:proofErr w:type="gramStart"/>
            <w:r w:rsidRPr="00D273EC">
              <w:rPr>
                <w:sz w:val="16"/>
                <w:szCs w:val="16"/>
              </w:rPr>
              <w:t>25.0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noWrap/>
            <w:vAlign w:val="center"/>
            <w:hideMark/>
          </w:tcPr>
          <w:p w14:paraId="470B7AAF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22 (</w:t>
            </w:r>
            <w:proofErr w:type="gramStart"/>
            <w:r w:rsidRPr="00D273EC">
              <w:rPr>
                <w:sz w:val="16"/>
                <w:szCs w:val="16"/>
              </w:rPr>
              <w:t>39.3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</w:tr>
      <w:tr w:rsidR="0097090C" w:rsidRPr="00D273EC" w14:paraId="7FAD2CD3" w14:textId="77777777" w:rsidTr="00364101">
        <w:trPr>
          <w:trHeight w:val="283"/>
          <w:jc w:val="center"/>
        </w:trPr>
        <w:tc>
          <w:tcPr>
            <w:tcW w:w="1034" w:type="dxa"/>
            <w:vMerge/>
            <w:noWrap/>
            <w:vAlign w:val="center"/>
            <w:hideMark/>
          </w:tcPr>
          <w:p w14:paraId="0E156F96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noWrap/>
            <w:vAlign w:val="center"/>
            <w:hideMark/>
          </w:tcPr>
          <w:p w14:paraId="676682D7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80 - 119</w:t>
            </w:r>
          </w:p>
        </w:tc>
        <w:tc>
          <w:tcPr>
            <w:tcW w:w="456" w:type="dxa"/>
            <w:vAlign w:val="center"/>
          </w:tcPr>
          <w:p w14:paraId="62B65888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964" w:type="dxa"/>
            <w:noWrap/>
            <w:vAlign w:val="center"/>
            <w:hideMark/>
          </w:tcPr>
          <w:p w14:paraId="086F3EDD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1020" w:type="dxa"/>
            <w:noWrap/>
            <w:vAlign w:val="center"/>
            <w:hideMark/>
          </w:tcPr>
          <w:p w14:paraId="2ECB5584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2 (</w:t>
            </w:r>
            <w:proofErr w:type="gramStart"/>
            <w:r w:rsidRPr="00D273EC">
              <w:rPr>
                <w:sz w:val="16"/>
                <w:szCs w:val="16"/>
              </w:rPr>
              <w:t>18.2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noWrap/>
            <w:vAlign w:val="center"/>
            <w:hideMark/>
          </w:tcPr>
          <w:p w14:paraId="499C6964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2 (</w:t>
            </w:r>
            <w:proofErr w:type="gramStart"/>
            <w:r w:rsidRPr="00D273EC">
              <w:rPr>
                <w:sz w:val="16"/>
                <w:szCs w:val="16"/>
              </w:rPr>
              <w:t>18.2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1020" w:type="dxa"/>
            <w:noWrap/>
            <w:vAlign w:val="center"/>
            <w:hideMark/>
          </w:tcPr>
          <w:p w14:paraId="10840343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2 (</w:t>
            </w:r>
            <w:proofErr w:type="gramStart"/>
            <w:r w:rsidRPr="00D273EC">
              <w:rPr>
                <w:sz w:val="16"/>
                <w:szCs w:val="16"/>
              </w:rPr>
              <w:t>18.2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  <w:tc>
          <w:tcPr>
            <w:tcW w:w="964" w:type="dxa"/>
            <w:noWrap/>
            <w:vAlign w:val="center"/>
            <w:hideMark/>
          </w:tcPr>
          <w:p w14:paraId="337DE454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5 (</w:t>
            </w:r>
            <w:proofErr w:type="gramStart"/>
            <w:r w:rsidRPr="00D273EC">
              <w:rPr>
                <w:sz w:val="16"/>
                <w:szCs w:val="16"/>
              </w:rPr>
              <w:t>45.5</w:t>
            </w:r>
            <w:proofErr w:type="gramEnd"/>
            <w:r w:rsidRPr="00D273EC">
              <w:rPr>
                <w:sz w:val="16"/>
                <w:szCs w:val="16"/>
              </w:rPr>
              <w:t>%)</w:t>
            </w:r>
          </w:p>
        </w:tc>
      </w:tr>
      <w:tr w:rsidR="0097090C" w:rsidRPr="00D273EC" w14:paraId="61DEEFE7" w14:textId="77777777" w:rsidTr="00364101">
        <w:trPr>
          <w:trHeight w:val="283"/>
          <w:jc w:val="center"/>
        </w:trPr>
        <w:tc>
          <w:tcPr>
            <w:tcW w:w="1034" w:type="dxa"/>
            <w:vMerge/>
            <w:noWrap/>
            <w:vAlign w:val="center"/>
            <w:hideMark/>
          </w:tcPr>
          <w:p w14:paraId="319D9157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noWrap/>
            <w:vAlign w:val="center"/>
            <w:hideMark/>
          </w:tcPr>
          <w:p w14:paraId="04DD85A9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120 - 150</w:t>
            </w:r>
          </w:p>
        </w:tc>
        <w:tc>
          <w:tcPr>
            <w:tcW w:w="456" w:type="dxa"/>
            <w:vAlign w:val="center"/>
          </w:tcPr>
          <w:p w14:paraId="415D49B6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64" w:type="dxa"/>
            <w:noWrap/>
            <w:vAlign w:val="center"/>
            <w:hideMark/>
          </w:tcPr>
          <w:p w14:paraId="32E19021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1020" w:type="dxa"/>
            <w:noWrap/>
            <w:vAlign w:val="center"/>
            <w:hideMark/>
          </w:tcPr>
          <w:p w14:paraId="126300A2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964" w:type="dxa"/>
            <w:noWrap/>
            <w:vAlign w:val="center"/>
            <w:hideMark/>
          </w:tcPr>
          <w:p w14:paraId="7B1BF4A1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  <w:tc>
          <w:tcPr>
            <w:tcW w:w="1020" w:type="dxa"/>
            <w:noWrap/>
            <w:vAlign w:val="center"/>
            <w:hideMark/>
          </w:tcPr>
          <w:p w14:paraId="7A84C403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4 (100%)</w:t>
            </w:r>
          </w:p>
        </w:tc>
        <w:tc>
          <w:tcPr>
            <w:tcW w:w="964" w:type="dxa"/>
            <w:noWrap/>
            <w:vAlign w:val="center"/>
            <w:hideMark/>
          </w:tcPr>
          <w:p w14:paraId="5260AD23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0 (0%)</w:t>
            </w:r>
          </w:p>
        </w:tc>
      </w:tr>
      <w:tr w:rsidR="0097090C" w:rsidRPr="00D273EC" w14:paraId="6C1D048D" w14:textId="77777777" w:rsidTr="00364101">
        <w:trPr>
          <w:trHeight w:val="283"/>
          <w:jc w:val="center"/>
        </w:trPr>
        <w:tc>
          <w:tcPr>
            <w:tcW w:w="1034" w:type="dxa"/>
            <w:vMerge/>
            <w:noWrap/>
            <w:vAlign w:val="center"/>
            <w:hideMark/>
          </w:tcPr>
          <w:p w14:paraId="40A6691A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noWrap/>
            <w:vAlign w:val="center"/>
            <w:hideMark/>
          </w:tcPr>
          <w:p w14:paraId="4B1AF1C5" w14:textId="77777777" w:rsidR="0097090C" w:rsidRPr="00D273EC" w:rsidRDefault="0097090C" w:rsidP="00364101">
            <w:pPr>
              <w:spacing w:line="259" w:lineRule="auto"/>
              <w:jc w:val="center"/>
              <w:rPr>
                <w:b/>
                <w:bCs/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&gt; 150</w:t>
            </w:r>
          </w:p>
        </w:tc>
        <w:tc>
          <w:tcPr>
            <w:tcW w:w="456" w:type="dxa"/>
            <w:vAlign w:val="center"/>
          </w:tcPr>
          <w:p w14:paraId="63B9FEE9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964" w:type="dxa"/>
            <w:noWrap/>
            <w:vAlign w:val="center"/>
            <w:hideMark/>
          </w:tcPr>
          <w:p w14:paraId="71752382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NA</w:t>
            </w:r>
          </w:p>
        </w:tc>
        <w:tc>
          <w:tcPr>
            <w:tcW w:w="1020" w:type="dxa"/>
            <w:noWrap/>
            <w:vAlign w:val="center"/>
            <w:hideMark/>
          </w:tcPr>
          <w:p w14:paraId="35E01D86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NA</w:t>
            </w:r>
          </w:p>
        </w:tc>
        <w:tc>
          <w:tcPr>
            <w:tcW w:w="964" w:type="dxa"/>
            <w:noWrap/>
            <w:vAlign w:val="center"/>
            <w:hideMark/>
          </w:tcPr>
          <w:p w14:paraId="71D97BB6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NA</w:t>
            </w:r>
          </w:p>
        </w:tc>
        <w:tc>
          <w:tcPr>
            <w:tcW w:w="1020" w:type="dxa"/>
            <w:noWrap/>
            <w:vAlign w:val="center"/>
            <w:hideMark/>
          </w:tcPr>
          <w:p w14:paraId="3F6BF3BF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NA</w:t>
            </w:r>
          </w:p>
        </w:tc>
        <w:tc>
          <w:tcPr>
            <w:tcW w:w="964" w:type="dxa"/>
            <w:noWrap/>
            <w:vAlign w:val="center"/>
            <w:hideMark/>
          </w:tcPr>
          <w:p w14:paraId="2B72BF2E" w14:textId="77777777" w:rsidR="0097090C" w:rsidRPr="00D273EC" w:rsidRDefault="0097090C" w:rsidP="00364101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D273EC">
              <w:rPr>
                <w:sz w:val="16"/>
                <w:szCs w:val="16"/>
              </w:rPr>
              <w:t>NA</w:t>
            </w:r>
          </w:p>
        </w:tc>
      </w:tr>
    </w:tbl>
    <w:p w14:paraId="304481F2" w14:textId="77777777" w:rsidR="0097090C" w:rsidRPr="00D273EC" w:rsidRDefault="0097090C" w:rsidP="0097090C">
      <w:pPr>
        <w:spacing w:after="160" w:line="259" w:lineRule="auto"/>
      </w:pPr>
      <w:r w:rsidRPr="00D273EC">
        <w:br w:type="page"/>
      </w:r>
    </w:p>
    <w:p w14:paraId="4F39E9F8" w14:textId="77777777" w:rsidR="0097090C" w:rsidRPr="00D273EC" w:rsidRDefault="0097090C" w:rsidP="0097090C">
      <w:pPr>
        <w:keepNext/>
        <w:jc w:val="center"/>
      </w:pPr>
      <w:r w:rsidRPr="00D273EC">
        <w:rPr>
          <w:noProof/>
        </w:rPr>
        <w:lastRenderedPageBreak/>
        <w:drawing>
          <wp:inline distT="0" distB="0" distL="0" distR="0" wp14:anchorId="67A282B2" wp14:editId="0DB5B1B5">
            <wp:extent cx="5759997" cy="3837175"/>
            <wp:effectExtent l="0" t="0" r="0" b="0"/>
            <wp:docPr id="1514534963" name="Picture 1" descr="A graph with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534963" name="Picture 1" descr="A graph with different colored dot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9997" cy="383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1ACC0" w14:textId="434879E8" w:rsidR="0097090C" w:rsidRPr="00CB28BC" w:rsidRDefault="0097090C" w:rsidP="0097090C">
      <w:pPr>
        <w:pStyle w:val="Caption"/>
        <w:jc w:val="center"/>
        <w:rPr>
          <w:i w:val="0"/>
          <w:iCs w:val="0"/>
        </w:rPr>
      </w:pPr>
      <w:bookmarkStart w:id="1" w:name="_Ref169257369"/>
      <w:r w:rsidRPr="00CB28BC">
        <w:rPr>
          <w:b/>
          <w:bCs/>
          <w:i w:val="0"/>
          <w:iCs w:val="0"/>
          <w:color w:val="auto"/>
        </w:rPr>
        <w:t xml:space="preserve">Supporting Figure </w:t>
      </w:r>
      <w:r w:rsidRPr="00CB28BC">
        <w:rPr>
          <w:b/>
          <w:bCs/>
          <w:i w:val="0"/>
          <w:iCs w:val="0"/>
          <w:color w:val="auto"/>
        </w:rPr>
        <w:fldChar w:fldCharType="begin"/>
      </w:r>
      <w:r w:rsidRPr="00CB28BC">
        <w:rPr>
          <w:b/>
          <w:bCs/>
          <w:i w:val="0"/>
          <w:iCs w:val="0"/>
          <w:color w:val="auto"/>
        </w:rPr>
        <w:instrText xml:space="preserve"> SEQ Supporting_Figure \* ARABIC </w:instrText>
      </w:r>
      <w:r w:rsidRPr="00CB28BC">
        <w:rPr>
          <w:b/>
          <w:bCs/>
          <w:i w:val="0"/>
          <w:iCs w:val="0"/>
          <w:color w:val="auto"/>
        </w:rPr>
        <w:fldChar w:fldCharType="separate"/>
      </w:r>
      <w:r w:rsidR="00F01CF4">
        <w:rPr>
          <w:b/>
          <w:bCs/>
          <w:i w:val="0"/>
          <w:iCs w:val="0"/>
          <w:noProof/>
          <w:color w:val="auto"/>
        </w:rPr>
        <w:t>1</w:t>
      </w:r>
      <w:r w:rsidRPr="00CB28BC">
        <w:rPr>
          <w:b/>
          <w:bCs/>
          <w:i w:val="0"/>
          <w:iCs w:val="0"/>
          <w:color w:val="auto"/>
        </w:rPr>
        <w:fldChar w:fldCharType="end"/>
      </w:r>
      <w:bookmarkEnd w:id="1"/>
      <w:r w:rsidRPr="00CB28BC">
        <w:rPr>
          <w:b/>
          <w:bCs/>
          <w:i w:val="0"/>
          <w:iCs w:val="0"/>
          <w:color w:val="auto"/>
        </w:rPr>
        <w:t>.</w:t>
      </w:r>
      <w:r w:rsidRPr="00CB28BC">
        <w:rPr>
          <w:i w:val="0"/>
          <w:iCs w:val="0"/>
        </w:rPr>
        <w:t xml:space="preserve"> </w:t>
      </w:r>
      <w:r w:rsidRPr="00CB28BC">
        <w:rPr>
          <w:b/>
          <w:bCs/>
          <w:i w:val="0"/>
          <w:iCs w:val="0"/>
          <w:color w:val="auto"/>
        </w:rPr>
        <w:t>DNA concentration (ng/</w:t>
      </w:r>
      <w:proofErr w:type="spellStart"/>
      <w:r w:rsidRPr="00CB28BC">
        <w:rPr>
          <w:b/>
          <w:bCs/>
          <w:i w:val="0"/>
          <w:iCs w:val="0"/>
          <w:color w:val="auto"/>
        </w:rPr>
        <w:t>μL</w:t>
      </w:r>
      <w:proofErr w:type="spellEnd"/>
      <w:r w:rsidRPr="00CB28BC">
        <w:rPr>
          <w:b/>
          <w:bCs/>
          <w:i w:val="0"/>
          <w:iCs w:val="0"/>
          <w:color w:val="auto"/>
        </w:rPr>
        <w:t xml:space="preserve">) and </w:t>
      </w:r>
      <w:r w:rsidRPr="00CB28BC">
        <w:rPr>
          <w:b/>
          <w:bCs/>
          <w:i w:val="0"/>
          <w:iCs w:val="0"/>
        </w:rPr>
        <w:t>A260/280</w:t>
      </w:r>
      <w:r w:rsidRPr="00CB28BC">
        <w:rPr>
          <w:i w:val="0"/>
          <w:iCs w:val="0"/>
        </w:rPr>
        <w:t xml:space="preserve"> </w:t>
      </w:r>
      <w:r w:rsidRPr="00CB28BC">
        <w:rPr>
          <w:b/>
          <w:bCs/>
          <w:i w:val="0"/>
          <w:iCs w:val="0"/>
          <w:color w:val="auto"/>
        </w:rPr>
        <w:t xml:space="preserve">ratio of 1012 DNA samples in the </w:t>
      </w:r>
      <w:proofErr w:type="spellStart"/>
      <w:r w:rsidRPr="00CB28BC">
        <w:rPr>
          <w:b/>
          <w:bCs/>
          <w:i w:val="0"/>
          <w:iCs w:val="0"/>
          <w:color w:val="auto"/>
        </w:rPr>
        <w:t>DiPiS</w:t>
      </w:r>
      <w:proofErr w:type="spellEnd"/>
      <w:r w:rsidRPr="00CB28BC">
        <w:rPr>
          <w:b/>
          <w:bCs/>
          <w:i w:val="0"/>
          <w:iCs w:val="0"/>
          <w:color w:val="auto"/>
        </w:rPr>
        <w:t xml:space="preserve"> study. </w:t>
      </w:r>
      <w:r w:rsidRPr="00CB28BC">
        <w:rPr>
          <w:i w:val="0"/>
          <w:iCs w:val="0"/>
          <w:color w:val="auto"/>
        </w:rPr>
        <w:t xml:space="preserve">The </w:t>
      </w:r>
      <w:proofErr w:type="spellStart"/>
      <w:r w:rsidRPr="00CB28BC">
        <w:rPr>
          <w:i w:val="0"/>
          <w:iCs w:val="0"/>
          <w:color w:val="auto"/>
        </w:rPr>
        <w:t>colours</w:t>
      </w:r>
      <w:proofErr w:type="spellEnd"/>
      <w:r w:rsidRPr="00CB28BC">
        <w:rPr>
          <w:i w:val="0"/>
          <w:iCs w:val="0"/>
          <w:color w:val="auto"/>
        </w:rPr>
        <w:t xml:space="preserve"> (red, green, blue) corresponds to a low ratio (&lt;1.7), ratio within satisfactory range (1.7-1.9) and high ratio (&gt;1.9), respectively.</w:t>
      </w:r>
    </w:p>
    <w:p w14:paraId="35DD43E7" w14:textId="77777777" w:rsidR="0097090C" w:rsidRPr="00F42092" w:rsidRDefault="0097090C" w:rsidP="0097090C">
      <w:pPr>
        <w:spacing w:after="160" w:line="259" w:lineRule="auto"/>
        <w:rPr>
          <w:rFonts w:cs="Arial Unicode MS"/>
          <w:color w:val="000000"/>
          <w:u w:color="000000"/>
          <w:lang w:val="en-US"/>
        </w:rPr>
      </w:pPr>
      <w:r w:rsidRPr="00F42092">
        <w:rPr>
          <w:lang w:val="en-US"/>
        </w:rPr>
        <w:br w:type="page"/>
      </w:r>
    </w:p>
    <w:p w14:paraId="0482BC07" w14:textId="77777777" w:rsidR="0097090C" w:rsidRPr="00D273EC" w:rsidRDefault="0097090C" w:rsidP="0097090C">
      <w:pPr>
        <w:keepNext/>
        <w:jc w:val="center"/>
      </w:pPr>
      <w:r w:rsidRPr="00D273EC">
        <w:rPr>
          <w:noProof/>
        </w:rPr>
        <w:lastRenderedPageBreak/>
        <w:drawing>
          <wp:inline distT="0" distB="0" distL="0" distR="0" wp14:anchorId="304A7FFF" wp14:editId="0E6F349D">
            <wp:extent cx="5759999" cy="3837175"/>
            <wp:effectExtent l="0" t="0" r="0" b="0"/>
            <wp:docPr id="744150107" name="Picture 2" descr="A graph showing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150107" name="Picture 2" descr="A graph showing different colored do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999" cy="383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83716" w14:textId="2810E318" w:rsidR="009E5C95" w:rsidRPr="00CB28BC" w:rsidRDefault="0097090C" w:rsidP="0097090C">
      <w:pPr>
        <w:pStyle w:val="Caption"/>
        <w:jc w:val="center"/>
        <w:rPr>
          <w:b/>
          <w:bCs/>
          <w:i w:val="0"/>
          <w:iCs w:val="0"/>
          <w:color w:val="auto"/>
        </w:rPr>
      </w:pPr>
      <w:bookmarkStart w:id="2" w:name="_Ref169257412"/>
      <w:r w:rsidRPr="00CB28BC">
        <w:rPr>
          <w:b/>
          <w:bCs/>
          <w:i w:val="0"/>
          <w:iCs w:val="0"/>
          <w:noProof/>
          <w:color w:val="auto"/>
        </w:rPr>
        <w:t xml:space="preserve">Supporting Figure </w:t>
      </w:r>
      <w:r w:rsidRPr="00CB28BC">
        <w:rPr>
          <w:b/>
          <w:bCs/>
          <w:i w:val="0"/>
          <w:iCs w:val="0"/>
          <w:noProof/>
          <w:color w:val="auto"/>
        </w:rPr>
        <w:fldChar w:fldCharType="begin"/>
      </w:r>
      <w:r w:rsidRPr="00CB28BC">
        <w:rPr>
          <w:b/>
          <w:bCs/>
          <w:i w:val="0"/>
          <w:iCs w:val="0"/>
          <w:noProof/>
          <w:color w:val="auto"/>
        </w:rPr>
        <w:instrText xml:space="preserve"> SEQ Supporting_Figure \* ARABIC </w:instrText>
      </w:r>
      <w:r w:rsidRPr="00CB28BC">
        <w:rPr>
          <w:b/>
          <w:bCs/>
          <w:i w:val="0"/>
          <w:iCs w:val="0"/>
          <w:noProof/>
          <w:color w:val="auto"/>
        </w:rPr>
        <w:fldChar w:fldCharType="separate"/>
      </w:r>
      <w:r w:rsidR="00F01CF4">
        <w:rPr>
          <w:b/>
          <w:bCs/>
          <w:i w:val="0"/>
          <w:iCs w:val="0"/>
          <w:noProof/>
          <w:color w:val="auto"/>
        </w:rPr>
        <w:t>2</w:t>
      </w:r>
      <w:r w:rsidRPr="00CB28BC">
        <w:rPr>
          <w:b/>
          <w:bCs/>
          <w:i w:val="0"/>
          <w:iCs w:val="0"/>
          <w:noProof/>
          <w:color w:val="auto"/>
        </w:rPr>
        <w:fldChar w:fldCharType="end"/>
      </w:r>
      <w:bookmarkEnd w:id="2"/>
      <w:r w:rsidRPr="00CB28BC">
        <w:rPr>
          <w:b/>
          <w:bCs/>
          <w:i w:val="0"/>
          <w:iCs w:val="0"/>
          <w:noProof/>
          <w:color w:val="auto"/>
        </w:rPr>
        <w:t xml:space="preserve">. </w:t>
      </w:r>
      <w:r w:rsidRPr="00CB28BC">
        <w:rPr>
          <w:b/>
          <w:bCs/>
          <w:i w:val="0"/>
          <w:iCs w:val="0"/>
          <w:color w:val="auto"/>
        </w:rPr>
        <w:t xml:space="preserve">DNA integrity number (DIN) and fragment size measured in base pairs (bp) of 270 DNA samples in the </w:t>
      </w:r>
      <w:proofErr w:type="spellStart"/>
      <w:r w:rsidRPr="00CB28BC">
        <w:rPr>
          <w:b/>
          <w:bCs/>
          <w:i w:val="0"/>
          <w:iCs w:val="0"/>
          <w:color w:val="auto"/>
        </w:rPr>
        <w:t>DiPiS</w:t>
      </w:r>
      <w:proofErr w:type="spellEnd"/>
      <w:r w:rsidRPr="00CB28BC">
        <w:rPr>
          <w:b/>
          <w:bCs/>
          <w:i w:val="0"/>
          <w:iCs w:val="0"/>
          <w:color w:val="auto"/>
        </w:rPr>
        <w:t xml:space="preserve"> study and colored by fragment size.</w:t>
      </w:r>
    </w:p>
    <w:p w14:paraId="5B132C5A" w14:textId="77777777" w:rsidR="00CB28BC" w:rsidRDefault="00CB28BC" w:rsidP="00CB28BC">
      <w:pPr>
        <w:rPr>
          <w:lang w:val="en-US" w:eastAsia="en-US"/>
        </w:rPr>
      </w:pPr>
    </w:p>
    <w:p w14:paraId="5D501D4A" w14:textId="6580852F" w:rsidR="00CB28BC" w:rsidRDefault="00CB28BC">
      <w:pPr>
        <w:spacing w:line="240" w:lineRule="auto"/>
        <w:rPr>
          <w:lang w:val="en-US" w:eastAsia="en-US"/>
        </w:rPr>
      </w:pPr>
      <w:r>
        <w:rPr>
          <w:lang w:val="en-US" w:eastAsia="en-US"/>
        </w:rPr>
        <w:br w:type="page"/>
      </w:r>
    </w:p>
    <w:p w14:paraId="37ADFD66" w14:textId="77777777" w:rsidR="00CB28BC" w:rsidRPr="00D273EC" w:rsidRDefault="00CB28BC" w:rsidP="00CB28BC">
      <w:pPr>
        <w:keepNext/>
        <w:jc w:val="center"/>
      </w:pPr>
      <w:r w:rsidRPr="00D273EC">
        <w:rPr>
          <w:noProof/>
        </w:rPr>
        <w:lastRenderedPageBreak/>
        <w:drawing>
          <wp:inline distT="0" distB="0" distL="0" distR="0" wp14:anchorId="10F1D531" wp14:editId="4EFCCA83">
            <wp:extent cx="5759997" cy="3837175"/>
            <wp:effectExtent l="0" t="0" r="0" b="0"/>
            <wp:docPr id="9812291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229104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997" cy="383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24C18" w14:textId="201039C9" w:rsidR="00A2476A" w:rsidRDefault="00CB28BC" w:rsidP="00CB28BC">
      <w:pPr>
        <w:pStyle w:val="Caption"/>
        <w:jc w:val="center"/>
        <w:rPr>
          <w:i w:val="0"/>
          <w:iCs w:val="0"/>
          <w:color w:val="auto"/>
        </w:rPr>
      </w:pPr>
      <w:r w:rsidRPr="005B0C31">
        <w:rPr>
          <w:b/>
          <w:bCs/>
          <w:i w:val="0"/>
          <w:iCs w:val="0"/>
          <w:noProof/>
          <w:color w:val="auto"/>
        </w:rPr>
        <w:t xml:space="preserve">Supporting Figure 3. </w:t>
      </w:r>
      <w:r w:rsidRPr="005B0C31">
        <w:rPr>
          <w:b/>
          <w:bCs/>
          <w:i w:val="0"/>
          <w:iCs w:val="0"/>
          <w:color w:val="auto"/>
        </w:rPr>
        <w:t>DNA yield (µg) per 1 mL of blood cell sample compared between samples loaded once (&lt; 250 µL) or twice (&gt; 250</w:t>
      </w:r>
      <w:r w:rsidRPr="005B0C31">
        <w:rPr>
          <w:i w:val="0"/>
          <w:iCs w:val="0"/>
        </w:rPr>
        <w:t xml:space="preserve"> </w:t>
      </w:r>
      <w:r w:rsidRPr="005B0C31">
        <w:rPr>
          <w:b/>
          <w:bCs/>
          <w:i w:val="0"/>
          <w:iCs w:val="0"/>
          <w:color w:val="auto"/>
        </w:rPr>
        <w:t xml:space="preserve">µL) blood cell sample. </w:t>
      </w:r>
      <w:r w:rsidRPr="005B0C31">
        <w:rPr>
          <w:i w:val="0"/>
          <w:iCs w:val="0"/>
          <w:color w:val="auto"/>
        </w:rPr>
        <w:t xml:space="preserve">Range and distribution of DNA yields per 1 mL of blood cells isolated from frozen blood cell samples stored over 7-21 years at -20°C during which they have been heavily mistreated. Samples loaded twice were found to have a higher yield throughout the dataset. DNA yields were calculated from concentrations measured by </w:t>
      </w:r>
      <w:proofErr w:type="spellStart"/>
      <w:r w:rsidRPr="005B0C31">
        <w:rPr>
          <w:i w:val="0"/>
          <w:iCs w:val="0"/>
          <w:color w:val="auto"/>
        </w:rPr>
        <w:t>NanoQuant</w:t>
      </w:r>
      <w:proofErr w:type="spellEnd"/>
      <w:r w:rsidRPr="005B0C31">
        <w:rPr>
          <w:i w:val="0"/>
          <w:iCs w:val="0"/>
          <w:color w:val="auto"/>
        </w:rPr>
        <w:t xml:space="preserve"> Plate in a Tecan Infinite 200 Pro reader. Wilcoxon’s test </w:t>
      </w:r>
      <w:r w:rsidR="007F717B" w:rsidRPr="005B0C31">
        <w:rPr>
          <w:i w:val="0"/>
          <w:iCs w:val="0"/>
          <w:color w:val="auto"/>
        </w:rPr>
        <w:t>was</w:t>
      </w:r>
      <w:r w:rsidRPr="005B0C31">
        <w:rPr>
          <w:i w:val="0"/>
          <w:iCs w:val="0"/>
          <w:color w:val="auto"/>
        </w:rPr>
        <w:t xml:space="preserve"> used to estimate the significance of differences between groups.</w:t>
      </w:r>
    </w:p>
    <w:p w14:paraId="29859223" w14:textId="77777777" w:rsidR="00A2476A" w:rsidRDefault="00A2476A">
      <w:pPr>
        <w:spacing w:line="240" w:lineRule="auto"/>
        <w:rPr>
          <w:rFonts w:eastAsia="Arial Unicode MS"/>
          <w:sz w:val="18"/>
          <w:szCs w:val="18"/>
          <w:bdr w:val="nil"/>
          <w:lang w:val="en-US" w:eastAsia="en-US"/>
        </w:rPr>
      </w:pPr>
      <w:r w:rsidRPr="003B5B4F">
        <w:rPr>
          <w:i/>
          <w:iCs/>
          <w:lang w:val="en-US"/>
        </w:rPr>
        <w:br w:type="page"/>
      </w:r>
    </w:p>
    <w:p w14:paraId="6BD2C65A" w14:textId="77777777" w:rsidR="00A2476A" w:rsidRDefault="00A2476A" w:rsidP="00A2476A">
      <w:pPr>
        <w:rPr>
          <w:lang w:val="en-US"/>
        </w:rPr>
      </w:pPr>
      <w:r w:rsidRPr="00A2476A">
        <w:rPr>
          <w:b/>
          <w:bCs/>
          <w:lang w:val="en-US"/>
        </w:rPr>
        <w:lastRenderedPageBreak/>
        <w:t xml:space="preserve">Members of the </w:t>
      </w:r>
      <w:proofErr w:type="spellStart"/>
      <w:r w:rsidRPr="00A2476A">
        <w:rPr>
          <w:b/>
          <w:bCs/>
          <w:lang w:val="en-US"/>
        </w:rPr>
        <w:t>DiPiS</w:t>
      </w:r>
      <w:proofErr w:type="spellEnd"/>
      <w:r w:rsidRPr="00A2476A">
        <w:rPr>
          <w:b/>
          <w:bCs/>
          <w:lang w:val="en-US"/>
        </w:rPr>
        <w:t xml:space="preserve"> study group:</w:t>
      </w:r>
      <w:r w:rsidRPr="00F42092">
        <w:rPr>
          <w:lang w:val="en-US"/>
        </w:rPr>
        <w:t xml:space="preserve"> </w:t>
      </w:r>
    </w:p>
    <w:p w14:paraId="7C9B33DA" w14:textId="77777777" w:rsidR="00524748" w:rsidRDefault="00524748" w:rsidP="00A2476A">
      <w:pPr>
        <w:rPr>
          <w:color w:val="212121"/>
          <w:vertAlign w:val="superscript"/>
        </w:rPr>
      </w:pPr>
      <w:r>
        <w:rPr>
          <w:color w:val="212121"/>
        </w:rPr>
        <w:t>A. Ramelius</w:t>
      </w:r>
      <w:r>
        <w:rPr>
          <w:color w:val="212121"/>
          <w:vertAlign w:val="superscript"/>
        </w:rPr>
        <w:t>1</w:t>
      </w:r>
      <w:r>
        <w:rPr>
          <w:color w:val="212121"/>
        </w:rPr>
        <w:t>, C. Andersson</w:t>
      </w:r>
      <w:r>
        <w:rPr>
          <w:color w:val="212121"/>
          <w:vertAlign w:val="superscript"/>
        </w:rPr>
        <w:t>1</w:t>
      </w:r>
      <w:r>
        <w:rPr>
          <w:color w:val="212121"/>
        </w:rPr>
        <w:t>, R. Bennet</w:t>
      </w:r>
      <w:r>
        <w:rPr>
          <w:color w:val="212121"/>
          <w:vertAlign w:val="superscript"/>
        </w:rPr>
        <w:t>1</w:t>
      </w:r>
      <w:r>
        <w:rPr>
          <w:color w:val="212121"/>
        </w:rPr>
        <w:t>, M. Ask</w:t>
      </w:r>
      <w:r>
        <w:rPr>
          <w:color w:val="212121"/>
          <w:vertAlign w:val="superscript"/>
        </w:rPr>
        <w:t>1</w:t>
      </w:r>
      <w:r>
        <w:rPr>
          <w:color w:val="212121"/>
        </w:rPr>
        <w:t>, J. Bremer</w:t>
      </w:r>
      <w:r>
        <w:rPr>
          <w:color w:val="212121"/>
          <w:vertAlign w:val="superscript"/>
        </w:rPr>
        <w:t>1</w:t>
      </w:r>
      <w:r>
        <w:rPr>
          <w:color w:val="212121"/>
        </w:rPr>
        <w:t>, C. Brundin</w:t>
      </w:r>
      <w:r>
        <w:rPr>
          <w:color w:val="212121"/>
          <w:vertAlign w:val="superscript"/>
        </w:rPr>
        <w:t>1</w:t>
      </w:r>
      <w:r>
        <w:rPr>
          <w:color w:val="212121"/>
        </w:rPr>
        <w:t>, C. Cilio</w:t>
      </w:r>
      <w:r>
        <w:rPr>
          <w:color w:val="212121"/>
          <w:vertAlign w:val="superscript"/>
        </w:rPr>
        <w:t>1</w:t>
      </w:r>
      <w:r>
        <w:rPr>
          <w:color w:val="212121"/>
        </w:rPr>
        <w:t xml:space="preserve">, H. </w:t>
      </w:r>
      <w:proofErr w:type="spellStart"/>
      <w:r>
        <w:rPr>
          <w:color w:val="212121"/>
        </w:rPr>
        <w:t>Elding</w:t>
      </w:r>
      <w:proofErr w:type="spellEnd"/>
      <w:r>
        <w:rPr>
          <w:color w:val="212121"/>
        </w:rPr>
        <w:t xml:space="preserve"> Larsson</w:t>
      </w:r>
      <w:r>
        <w:rPr>
          <w:color w:val="212121"/>
          <w:vertAlign w:val="superscript"/>
        </w:rPr>
        <w:t>1</w:t>
      </w:r>
      <w:r>
        <w:rPr>
          <w:color w:val="212121"/>
        </w:rPr>
        <w:t>, C. Hansson</w:t>
      </w:r>
      <w:r>
        <w:rPr>
          <w:color w:val="212121"/>
          <w:vertAlign w:val="superscript"/>
        </w:rPr>
        <w:t>1</w:t>
      </w:r>
      <w:r>
        <w:rPr>
          <w:color w:val="212121"/>
        </w:rPr>
        <w:t>, G. Hansson</w:t>
      </w:r>
      <w:r>
        <w:rPr>
          <w:color w:val="212121"/>
          <w:vertAlign w:val="superscript"/>
        </w:rPr>
        <w:t>1</w:t>
      </w:r>
      <w:r>
        <w:rPr>
          <w:color w:val="212121"/>
        </w:rPr>
        <w:t>, S. Ivarsson</w:t>
      </w:r>
      <w:r>
        <w:rPr>
          <w:color w:val="212121"/>
          <w:vertAlign w:val="superscript"/>
        </w:rPr>
        <w:t>1</w:t>
      </w:r>
      <w:r>
        <w:rPr>
          <w:color w:val="212121"/>
        </w:rPr>
        <w:t>, B. Jonsdottir</w:t>
      </w:r>
      <w:r>
        <w:rPr>
          <w:color w:val="212121"/>
          <w:vertAlign w:val="superscript"/>
        </w:rPr>
        <w:t>1</w:t>
      </w:r>
      <w:r>
        <w:rPr>
          <w:color w:val="212121"/>
        </w:rPr>
        <w:t>, I. Jonsson</w:t>
      </w:r>
      <w:r>
        <w:rPr>
          <w:color w:val="212121"/>
          <w:vertAlign w:val="superscript"/>
        </w:rPr>
        <w:t>1</w:t>
      </w:r>
      <w:r>
        <w:rPr>
          <w:color w:val="212121"/>
        </w:rPr>
        <w:t>, B. Lindberg</w:t>
      </w:r>
      <w:r>
        <w:rPr>
          <w:color w:val="212121"/>
          <w:vertAlign w:val="superscript"/>
        </w:rPr>
        <w:t>1</w:t>
      </w:r>
      <w:r>
        <w:rPr>
          <w:color w:val="212121"/>
        </w:rPr>
        <w:t>, B. Lernmark</w:t>
      </w:r>
      <w:r>
        <w:rPr>
          <w:color w:val="212121"/>
          <w:vertAlign w:val="superscript"/>
        </w:rPr>
        <w:t>1</w:t>
      </w:r>
      <w:r>
        <w:rPr>
          <w:color w:val="212121"/>
        </w:rPr>
        <w:t>, Å. Lernmark</w:t>
      </w:r>
      <w:r>
        <w:rPr>
          <w:color w:val="212121"/>
          <w:vertAlign w:val="superscript"/>
        </w:rPr>
        <w:t>1</w:t>
      </w:r>
      <w:r>
        <w:rPr>
          <w:color w:val="212121"/>
        </w:rPr>
        <w:t>, J. Melin</w:t>
      </w:r>
      <w:r>
        <w:rPr>
          <w:color w:val="212121"/>
          <w:vertAlign w:val="superscript"/>
        </w:rPr>
        <w:t>1</w:t>
      </w:r>
      <w:r>
        <w:rPr>
          <w:color w:val="212121"/>
        </w:rPr>
        <w:t>, M. Lundgren</w:t>
      </w:r>
      <w:r>
        <w:rPr>
          <w:color w:val="212121"/>
          <w:vertAlign w:val="superscript"/>
        </w:rPr>
        <w:t>1,2</w:t>
      </w:r>
      <w:r>
        <w:rPr>
          <w:color w:val="212121"/>
        </w:rPr>
        <w:t>, A. Carlsson</w:t>
      </w:r>
      <w:r>
        <w:rPr>
          <w:color w:val="212121"/>
          <w:vertAlign w:val="superscript"/>
        </w:rPr>
        <w:t>1</w:t>
      </w:r>
      <w:r>
        <w:rPr>
          <w:color w:val="212121"/>
        </w:rPr>
        <w:t>, E. Cedervall</w:t>
      </w:r>
      <w:r>
        <w:rPr>
          <w:color w:val="212121"/>
          <w:vertAlign w:val="superscript"/>
        </w:rPr>
        <w:t>3</w:t>
      </w:r>
      <w:r>
        <w:rPr>
          <w:color w:val="212121"/>
        </w:rPr>
        <w:t>, B. Jönsson</w:t>
      </w:r>
      <w:r>
        <w:rPr>
          <w:color w:val="212121"/>
          <w:vertAlign w:val="superscript"/>
        </w:rPr>
        <w:t>4</w:t>
      </w:r>
      <w:r>
        <w:rPr>
          <w:color w:val="212121"/>
        </w:rPr>
        <w:t>, K. Larsson</w:t>
      </w:r>
      <w:r>
        <w:rPr>
          <w:color w:val="212121"/>
          <w:vertAlign w:val="superscript"/>
        </w:rPr>
        <w:t>2</w:t>
      </w:r>
      <w:r>
        <w:rPr>
          <w:rStyle w:val="apple-converted-space"/>
          <w:rFonts w:eastAsiaTheme="majorEastAsia"/>
          <w:color w:val="212121"/>
        </w:rPr>
        <w:t> </w:t>
      </w:r>
      <w:r>
        <w:rPr>
          <w:color w:val="212121"/>
        </w:rPr>
        <w:t>and J. Neiderud</w:t>
      </w:r>
      <w:r>
        <w:rPr>
          <w:color w:val="212121"/>
          <w:vertAlign w:val="superscript"/>
        </w:rPr>
        <w:t>5</w:t>
      </w:r>
    </w:p>
    <w:p w14:paraId="2AA59D03" w14:textId="77777777" w:rsidR="00524748" w:rsidRDefault="00524748" w:rsidP="00524748">
      <w:pPr>
        <w:pStyle w:val="Caption"/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</w:pPr>
    </w:p>
    <w:p w14:paraId="23EBACC1" w14:textId="1198B6B3" w:rsidR="00524748" w:rsidRPr="00524748" w:rsidRDefault="00524748" w:rsidP="00524748">
      <w:pPr>
        <w:pStyle w:val="Caption"/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eastAsia="en-GB"/>
        </w:rPr>
      </w:pPr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vertAlign w:val="superscript"/>
          <w:lang w:eastAsia="en-GB"/>
        </w:rPr>
        <w:t>1</w:t>
      </w:r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eastAsia="en-GB"/>
        </w:rPr>
        <w:t xml:space="preserve"> Department of Clinical Sciences, Lund University, Sweden.</w:t>
      </w:r>
    </w:p>
    <w:p w14:paraId="234F404E" w14:textId="77777777" w:rsidR="00524748" w:rsidRPr="00524748" w:rsidRDefault="00524748" w:rsidP="00524748">
      <w:pPr>
        <w:pStyle w:val="Caption"/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</w:pPr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vertAlign w:val="superscript"/>
          <w:lang w:val="sv-SE" w:eastAsia="en-GB"/>
        </w:rPr>
        <w:t>2</w:t>
      </w:r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  <w:t xml:space="preserve"> </w:t>
      </w:r>
      <w:proofErr w:type="spellStart"/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  <w:t>Department</w:t>
      </w:r>
      <w:proofErr w:type="spellEnd"/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  <w:t xml:space="preserve"> </w:t>
      </w:r>
      <w:proofErr w:type="spellStart"/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  <w:t>of</w:t>
      </w:r>
      <w:proofErr w:type="spellEnd"/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  <w:t xml:space="preserve"> </w:t>
      </w:r>
      <w:proofErr w:type="spellStart"/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  <w:t>Paediatrics</w:t>
      </w:r>
      <w:proofErr w:type="spellEnd"/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  <w:t>, Kristianstad Hospital, Kristianstad, Sweden</w:t>
      </w:r>
    </w:p>
    <w:p w14:paraId="3262C229" w14:textId="77777777" w:rsidR="00524748" w:rsidRPr="00524748" w:rsidRDefault="00524748" w:rsidP="00524748">
      <w:pPr>
        <w:pStyle w:val="Caption"/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</w:pPr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vertAlign w:val="superscript"/>
          <w:lang w:val="sv-SE" w:eastAsia="en-GB"/>
        </w:rPr>
        <w:t>3</w:t>
      </w:r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  <w:t xml:space="preserve"> Department of Paediatrics, Ängelholm Hospital, Sweden</w:t>
      </w:r>
    </w:p>
    <w:p w14:paraId="11BF5FDC" w14:textId="77777777" w:rsidR="00524748" w:rsidRPr="00524748" w:rsidRDefault="00524748" w:rsidP="00524748">
      <w:pPr>
        <w:pStyle w:val="Caption"/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</w:pPr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vertAlign w:val="superscript"/>
          <w:lang w:val="sv-SE" w:eastAsia="en-GB"/>
        </w:rPr>
        <w:t>4</w:t>
      </w:r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  <w:t xml:space="preserve"> Department of Paediatrics, Ystad Hospital, Sweden</w:t>
      </w:r>
    </w:p>
    <w:p w14:paraId="25FE18F5" w14:textId="75CD40E7" w:rsidR="00CB28BC" w:rsidRPr="00524748" w:rsidRDefault="00524748" w:rsidP="00524748">
      <w:pPr>
        <w:pStyle w:val="Caption"/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</w:pPr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vertAlign w:val="superscript"/>
          <w:lang w:val="sv-SE" w:eastAsia="en-GB"/>
        </w:rPr>
        <w:t>5</w:t>
      </w:r>
      <w:r w:rsidRPr="00524748">
        <w:rPr>
          <w:rFonts w:eastAsia="Times New Roman"/>
          <w:i w:val="0"/>
          <w:iCs w:val="0"/>
          <w:color w:val="212121"/>
          <w:sz w:val="24"/>
          <w:szCs w:val="24"/>
          <w:bdr w:val="none" w:sz="0" w:space="0" w:color="auto"/>
          <w:lang w:val="sv-SE" w:eastAsia="en-GB"/>
        </w:rPr>
        <w:t xml:space="preserve"> Department of Paediatrics, Helsingborg Hospital, Sweden</w:t>
      </w:r>
    </w:p>
    <w:sectPr w:rsidR="00CB28BC" w:rsidRPr="00524748" w:rsidSect="001C2249"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0B35D4"/>
    <w:multiLevelType w:val="multilevel"/>
    <w:tmpl w:val="D9A647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D7955C2"/>
    <w:multiLevelType w:val="multilevel"/>
    <w:tmpl w:val="535A05E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28085425">
    <w:abstractNumId w:val="0"/>
  </w:num>
  <w:num w:numId="2" w16cid:durableId="18367978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90C"/>
    <w:rsid w:val="00001016"/>
    <w:rsid w:val="00012F69"/>
    <w:rsid w:val="00014524"/>
    <w:rsid w:val="00016911"/>
    <w:rsid w:val="00021EF4"/>
    <w:rsid w:val="000279F7"/>
    <w:rsid w:val="0003333B"/>
    <w:rsid w:val="0003381B"/>
    <w:rsid w:val="000339DA"/>
    <w:rsid w:val="00046219"/>
    <w:rsid w:val="0004647F"/>
    <w:rsid w:val="00050D83"/>
    <w:rsid w:val="000549E9"/>
    <w:rsid w:val="00055281"/>
    <w:rsid w:val="00061348"/>
    <w:rsid w:val="000663AB"/>
    <w:rsid w:val="00067308"/>
    <w:rsid w:val="00067AC3"/>
    <w:rsid w:val="00073CAA"/>
    <w:rsid w:val="0007419B"/>
    <w:rsid w:val="0008158A"/>
    <w:rsid w:val="0008260B"/>
    <w:rsid w:val="00083BCD"/>
    <w:rsid w:val="00083F36"/>
    <w:rsid w:val="000854AF"/>
    <w:rsid w:val="00085BD8"/>
    <w:rsid w:val="00090F0D"/>
    <w:rsid w:val="0009257D"/>
    <w:rsid w:val="000A362D"/>
    <w:rsid w:val="000A53A1"/>
    <w:rsid w:val="000A74FB"/>
    <w:rsid w:val="000A76EF"/>
    <w:rsid w:val="000B0309"/>
    <w:rsid w:val="000C1975"/>
    <w:rsid w:val="000D4844"/>
    <w:rsid w:val="000E04C7"/>
    <w:rsid w:val="000E2BB0"/>
    <w:rsid w:val="000E4E7E"/>
    <w:rsid w:val="000F0DB2"/>
    <w:rsid w:val="000F69EC"/>
    <w:rsid w:val="000F7FB3"/>
    <w:rsid w:val="00101EAA"/>
    <w:rsid w:val="001026C4"/>
    <w:rsid w:val="00103F1E"/>
    <w:rsid w:val="00104E0A"/>
    <w:rsid w:val="00105802"/>
    <w:rsid w:val="00112C79"/>
    <w:rsid w:val="00137108"/>
    <w:rsid w:val="00153996"/>
    <w:rsid w:val="00155641"/>
    <w:rsid w:val="00155A7A"/>
    <w:rsid w:val="001731F3"/>
    <w:rsid w:val="0017333E"/>
    <w:rsid w:val="001747FF"/>
    <w:rsid w:val="001754F2"/>
    <w:rsid w:val="00176BFD"/>
    <w:rsid w:val="00180526"/>
    <w:rsid w:val="00181A12"/>
    <w:rsid w:val="00185912"/>
    <w:rsid w:val="00186FE9"/>
    <w:rsid w:val="00190FEB"/>
    <w:rsid w:val="001A0416"/>
    <w:rsid w:val="001A4958"/>
    <w:rsid w:val="001B2205"/>
    <w:rsid w:val="001B6D6E"/>
    <w:rsid w:val="001B741B"/>
    <w:rsid w:val="001C2249"/>
    <w:rsid w:val="001C6AA8"/>
    <w:rsid w:val="001C7F8B"/>
    <w:rsid w:val="001D3F29"/>
    <w:rsid w:val="001D3FCE"/>
    <w:rsid w:val="001D611F"/>
    <w:rsid w:val="001E0791"/>
    <w:rsid w:val="001E26E8"/>
    <w:rsid w:val="001E27DB"/>
    <w:rsid w:val="001E5231"/>
    <w:rsid w:val="002015A5"/>
    <w:rsid w:val="002043F2"/>
    <w:rsid w:val="00204697"/>
    <w:rsid w:val="00206273"/>
    <w:rsid w:val="002117A1"/>
    <w:rsid w:val="00220112"/>
    <w:rsid w:val="00227CF5"/>
    <w:rsid w:val="00234713"/>
    <w:rsid w:val="00235994"/>
    <w:rsid w:val="00247B22"/>
    <w:rsid w:val="002526CF"/>
    <w:rsid w:val="00261DC9"/>
    <w:rsid w:val="002635B3"/>
    <w:rsid w:val="00263C3E"/>
    <w:rsid w:val="00264E85"/>
    <w:rsid w:val="0027246B"/>
    <w:rsid w:val="00273E58"/>
    <w:rsid w:val="00282C48"/>
    <w:rsid w:val="00285C90"/>
    <w:rsid w:val="002861EA"/>
    <w:rsid w:val="00286A02"/>
    <w:rsid w:val="00292BFC"/>
    <w:rsid w:val="00294A11"/>
    <w:rsid w:val="00296A96"/>
    <w:rsid w:val="002B07AF"/>
    <w:rsid w:val="002B28DA"/>
    <w:rsid w:val="002B3D4E"/>
    <w:rsid w:val="002B40E3"/>
    <w:rsid w:val="002B59E8"/>
    <w:rsid w:val="002C3140"/>
    <w:rsid w:val="002C31C0"/>
    <w:rsid w:val="002C4D2A"/>
    <w:rsid w:val="002C5E39"/>
    <w:rsid w:val="002D1B40"/>
    <w:rsid w:val="002D2DA0"/>
    <w:rsid w:val="002D58B0"/>
    <w:rsid w:val="002D61B4"/>
    <w:rsid w:val="002E075F"/>
    <w:rsid w:val="002E33A0"/>
    <w:rsid w:val="002E74CE"/>
    <w:rsid w:val="002E78BE"/>
    <w:rsid w:val="0030100E"/>
    <w:rsid w:val="00302CEB"/>
    <w:rsid w:val="0030519E"/>
    <w:rsid w:val="003057EC"/>
    <w:rsid w:val="00305E4C"/>
    <w:rsid w:val="00313A33"/>
    <w:rsid w:val="00314990"/>
    <w:rsid w:val="003214FE"/>
    <w:rsid w:val="00331343"/>
    <w:rsid w:val="00336916"/>
    <w:rsid w:val="00336C92"/>
    <w:rsid w:val="003528F9"/>
    <w:rsid w:val="00353A70"/>
    <w:rsid w:val="00355CD0"/>
    <w:rsid w:val="00357D0B"/>
    <w:rsid w:val="00374F5B"/>
    <w:rsid w:val="00376C9F"/>
    <w:rsid w:val="0037743A"/>
    <w:rsid w:val="003823B6"/>
    <w:rsid w:val="003831F8"/>
    <w:rsid w:val="003873BC"/>
    <w:rsid w:val="00387B3D"/>
    <w:rsid w:val="00390DE8"/>
    <w:rsid w:val="003919D2"/>
    <w:rsid w:val="00397D34"/>
    <w:rsid w:val="003A1083"/>
    <w:rsid w:val="003A36A9"/>
    <w:rsid w:val="003A36B3"/>
    <w:rsid w:val="003A427D"/>
    <w:rsid w:val="003A6A6D"/>
    <w:rsid w:val="003B5B4F"/>
    <w:rsid w:val="003C1CA8"/>
    <w:rsid w:val="003C2A82"/>
    <w:rsid w:val="003D0A7B"/>
    <w:rsid w:val="003D444D"/>
    <w:rsid w:val="003D4A59"/>
    <w:rsid w:val="003D622B"/>
    <w:rsid w:val="003D6B3C"/>
    <w:rsid w:val="003E5BFC"/>
    <w:rsid w:val="003F06E6"/>
    <w:rsid w:val="003F1D97"/>
    <w:rsid w:val="003F222D"/>
    <w:rsid w:val="003F24D0"/>
    <w:rsid w:val="003F2872"/>
    <w:rsid w:val="003F5B96"/>
    <w:rsid w:val="003F6F73"/>
    <w:rsid w:val="004337FB"/>
    <w:rsid w:val="00434233"/>
    <w:rsid w:val="00447E36"/>
    <w:rsid w:val="00450D06"/>
    <w:rsid w:val="00454B83"/>
    <w:rsid w:val="004564F3"/>
    <w:rsid w:val="00457E5B"/>
    <w:rsid w:val="004635EE"/>
    <w:rsid w:val="0046489A"/>
    <w:rsid w:val="004665C2"/>
    <w:rsid w:val="0046718A"/>
    <w:rsid w:val="004677CB"/>
    <w:rsid w:val="00471023"/>
    <w:rsid w:val="00473630"/>
    <w:rsid w:val="00474B14"/>
    <w:rsid w:val="00475B63"/>
    <w:rsid w:val="00476561"/>
    <w:rsid w:val="00480D78"/>
    <w:rsid w:val="00486151"/>
    <w:rsid w:val="00487ADF"/>
    <w:rsid w:val="00492005"/>
    <w:rsid w:val="004955BE"/>
    <w:rsid w:val="00496B48"/>
    <w:rsid w:val="004A00E8"/>
    <w:rsid w:val="004A5230"/>
    <w:rsid w:val="004A5F32"/>
    <w:rsid w:val="004B448D"/>
    <w:rsid w:val="004B5416"/>
    <w:rsid w:val="004C0F35"/>
    <w:rsid w:val="004C26DD"/>
    <w:rsid w:val="004C58C9"/>
    <w:rsid w:val="004C5DF3"/>
    <w:rsid w:val="004D1CA2"/>
    <w:rsid w:val="004D478A"/>
    <w:rsid w:val="004D7EDF"/>
    <w:rsid w:val="004E02D2"/>
    <w:rsid w:val="004E0DC8"/>
    <w:rsid w:val="004E7C96"/>
    <w:rsid w:val="004F3810"/>
    <w:rsid w:val="00507B72"/>
    <w:rsid w:val="00512039"/>
    <w:rsid w:val="00513609"/>
    <w:rsid w:val="00515B5F"/>
    <w:rsid w:val="00520615"/>
    <w:rsid w:val="0052330D"/>
    <w:rsid w:val="00524748"/>
    <w:rsid w:val="00526646"/>
    <w:rsid w:val="00537783"/>
    <w:rsid w:val="00541386"/>
    <w:rsid w:val="0054321A"/>
    <w:rsid w:val="00572C69"/>
    <w:rsid w:val="0058016F"/>
    <w:rsid w:val="00585C07"/>
    <w:rsid w:val="0058665A"/>
    <w:rsid w:val="005914B6"/>
    <w:rsid w:val="00595B41"/>
    <w:rsid w:val="00596E50"/>
    <w:rsid w:val="005A031C"/>
    <w:rsid w:val="005A3A91"/>
    <w:rsid w:val="005B0C31"/>
    <w:rsid w:val="005B35AB"/>
    <w:rsid w:val="005B5D53"/>
    <w:rsid w:val="005C19E5"/>
    <w:rsid w:val="005C1B8B"/>
    <w:rsid w:val="005C527B"/>
    <w:rsid w:val="005C7488"/>
    <w:rsid w:val="005D0BF8"/>
    <w:rsid w:val="005E25D9"/>
    <w:rsid w:val="005E2E16"/>
    <w:rsid w:val="005E56BD"/>
    <w:rsid w:val="005F32ED"/>
    <w:rsid w:val="005F33A6"/>
    <w:rsid w:val="006006A5"/>
    <w:rsid w:val="006013EE"/>
    <w:rsid w:val="00601ED1"/>
    <w:rsid w:val="0060213C"/>
    <w:rsid w:val="006042A9"/>
    <w:rsid w:val="00604F85"/>
    <w:rsid w:val="006077D5"/>
    <w:rsid w:val="00610B9D"/>
    <w:rsid w:val="00611406"/>
    <w:rsid w:val="0062100D"/>
    <w:rsid w:val="00622DDD"/>
    <w:rsid w:val="00625003"/>
    <w:rsid w:val="00626040"/>
    <w:rsid w:val="00635040"/>
    <w:rsid w:val="00640BC7"/>
    <w:rsid w:val="00640EF7"/>
    <w:rsid w:val="006431A6"/>
    <w:rsid w:val="00646B39"/>
    <w:rsid w:val="0064736B"/>
    <w:rsid w:val="006520ED"/>
    <w:rsid w:val="0066203D"/>
    <w:rsid w:val="0067069C"/>
    <w:rsid w:val="00680DDC"/>
    <w:rsid w:val="00683BFD"/>
    <w:rsid w:val="006912C4"/>
    <w:rsid w:val="0069458A"/>
    <w:rsid w:val="00696268"/>
    <w:rsid w:val="00697ADF"/>
    <w:rsid w:val="006B14DE"/>
    <w:rsid w:val="006B4EA7"/>
    <w:rsid w:val="006B5033"/>
    <w:rsid w:val="006B6682"/>
    <w:rsid w:val="006B6779"/>
    <w:rsid w:val="006B7CD6"/>
    <w:rsid w:val="006C6235"/>
    <w:rsid w:val="006D03DF"/>
    <w:rsid w:val="006D5555"/>
    <w:rsid w:val="006D68D9"/>
    <w:rsid w:val="006E2D5D"/>
    <w:rsid w:val="006E3FDB"/>
    <w:rsid w:val="0070056F"/>
    <w:rsid w:val="00700908"/>
    <w:rsid w:val="00701199"/>
    <w:rsid w:val="0070388E"/>
    <w:rsid w:val="00707190"/>
    <w:rsid w:val="00715D42"/>
    <w:rsid w:val="00726CE1"/>
    <w:rsid w:val="00727E50"/>
    <w:rsid w:val="0073638F"/>
    <w:rsid w:val="00737B3B"/>
    <w:rsid w:val="00740EC6"/>
    <w:rsid w:val="00741512"/>
    <w:rsid w:val="00747770"/>
    <w:rsid w:val="00750FEC"/>
    <w:rsid w:val="007511FE"/>
    <w:rsid w:val="00756133"/>
    <w:rsid w:val="00756E01"/>
    <w:rsid w:val="00767B74"/>
    <w:rsid w:val="00776A46"/>
    <w:rsid w:val="007912DE"/>
    <w:rsid w:val="007929DF"/>
    <w:rsid w:val="007A280D"/>
    <w:rsid w:val="007A3F6A"/>
    <w:rsid w:val="007A4AE5"/>
    <w:rsid w:val="007B1A10"/>
    <w:rsid w:val="007B6CAC"/>
    <w:rsid w:val="007B7498"/>
    <w:rsid w:val="007C031F"/>
    <w:rsid w:val="007C17B7"/>
    <w:rsid w:val="007D2E01"/>
    <w:rsid w:val="007D37A6"/>
    <w:rsid w:val="007E2115"/>
    <w:rsid w:val="007E795F"/>
    <w:rsid w:val="007E7A1E"/>
    <w:rsid w:val="007E7C36"/>
    <w:rsid w:val="007F1867"/>
    <w:rsid w:val="007F6374"/>
    <w:rsid w:val="007F717B"/>
    <w:rsid w:val="007F7CDE"/>
    <w:rsid w:val="0080314F"/>
    <w:rsid w:val="00803194"/>
    <w:rsid w:val="00805EF1"/>
    <w:rsid w:val="00811021"/>
    <w:rsid w:val="00820F91"/>
    <w:rsid w:val="00824EFE"/>
    <w:rsid w:val="00825A49"/>
    <w:rsid w:val="00826DA8"/>
    <w:rsid w:val="00827064"/>
    <w:rsid w:val="00833112"/>
    <w:rsid w:val="00837A6A"/>
    <w:rsid w:val="0084114C"/>
    <w:rsid w:val="00852755"/>
    <w:rsid w:val="0085711A"/>
    <w:rsid w:val="00864B2D"/>
    <w:rsid w:val="00866AEF"/>
    <w:rsid w:val="00875163"/>
    <w:rsid w:val="008872F9"/>
    <w:rsid w:val="008933C6"/>
    <w:rsid w:val="00894468"/>
    <w:rsid w:val="00896D49"/>
    <w:rsid w:val="008A27F3"/>
    <w:rsid w:val="008A3EB5"/>
    <w:rsid w:val="008A4136"/>
    <w:rsid w:val="008A56B4"/>
    <w:rsid w:val="008A6A27"/>
    <w:rsid w:val="008C4E5E"/>
    <w:rsid w:val="008C7772"/>
    <w:rsid w:val="008C7DC9"/>
    <w:rsid w:val="008D41F3"/>
    <w:rsid w:val="008D4B28"/>
    <w:rsid w:val="008E0EA9"/>
    <w:rsid w:val="008E601D"/>
    <w:rsid w:val="008E7437"/>
    <w:rsid w:val="008F07FA"/>
    <w:rsid w:val="008F562C"/>
    <w:rsid w:val="00903D01"/>
    <w:rsid w:val="009060CE"/>
    <w:rsid w:val="00912548"/>
    <w:rsid w:val="00916BD1"/>
    <w:rsid w:val="00920B8E"/>
    <w:rsid w:val="00924652"/>
    <w:rsid w:val="009258F4"/>
    <w:rsid w:val="00926366"/>
    <w:rsid w:val="009302E7"/>
    <w:rsid w:val="0094525D"/>
    <w:rsid w:val="00946451"/>
    <w:rsid w:val="0095138D"/>
    <w:rsid w:val="009542FB"/>
    <w:rsid w:val="009618FA"/>
    <w:rsid w:val="00963DC7"/>
    <w:rsid w:val="0096532F"/>
    <w:rsid w:val="00965ECC"/>
    <w:rsid w:val="00967C4F"/>
    <w:rsid w:val="0097090C"/>
    <w:rsid w:val="00973ED2"/>
    <w:rsid w:val="00976384"/>
    <w:rsid w:val="009807AE"/>
    <w:rsid w:val="0098117D"/>
    <w:rsid w:val="0098246F"/>
    <w:rsid w:val="00986DD5"/>
    <w:rsid w:val="009945EF"/>
    <w:rsid w:val="009A04A8"/>
    <w:rsid w:val="009A40AB"/>
    <w:rsid w:val="009A621F"/>
    <w:rsid w:val="009B0D99"/>
    <w:rsid w:val="009B1C88"/>
    <w:rsid w:val="009B56AF"/>
    <w:rsid w:val="009C7D02"/>
    <w:rsid w:val="009D58C3"/>
    <w:rsid w:val="009D5BE5"/>
    <w:rsid w:val="009D5CCC"/>
    <w:rsid w:val="009E09C1"/>
    <w:rsid w:val="009E5C95"/>
    <w:rsid w:val="009F1C30"/>
    <w:rsid w:val="009F239A"/>
    <w:rsid w:val="009F5DCB"/>
    <w:rsid w:val="00A01274"/>
    <w:rsid w:val="00A026C5"/>
    <w:rsid w:val="00A11B19"/>
    <w:rsid w:val="00A156B9"/>
    <w:rsid w:val="00A202DB"/>
    <w:rsid w:val="00A20DDC"/>
    <w:rsid w:val="00A2476A"/>
    <w:rsid w:val="00A2580D"/>
    <w:rsid w:val="00A25B2B"/>
    <w:rsid w:val="00A31467"/>
    <w:rsid w:val="00A321F9"/>
    <w:rsid w:val="00A43478"/>
    <w:rsid w:val="00A6574C"/>
    <w:rsid w:val="00A70989"/>
    <w:rsid w:val="00A7561E"/>
    <w:rsid w:val="00A75F2D"/>
    <w:rsid w:val="00A800BB"/>
    <w:rsid w:val="00A83427"/>
    <w:rsid w:val="00A87C80"/>
    <w:rsid w:val="00A97FEC"/>
    <w:rsid w:val="00AA56BB"/>
    <w:rsid w:val="00AB4BB0"/>
    <w:rsid w:val="00AC285B"/>
    <w:rsid w:val="00AC3ADC"/>
    <w:rsid w:val="00AC6396"/>
    <w:rsid w:val="00AC67FF"/>
    <w:rsid w:val="00AC6FF7"/>
    <w:rsid w:val="00AD41B7"/>
    <w:rsid w:val="00AD4A63"/>
    <w:rsid w:val="00AD5131"/>
    <w:rsid w:val="00AE2671"/>
    <w:rsid w:val="00AE2F4B"/>
    <w:rsid w:val="00AF1C63"/>
    <w:rsid w:val="00AF23C6"/>
    <w:rsid w:val="00AF4D19"/>
    <w:rsid w:val="00AF5DF4"/>
    <w:rsid w:val="00AF7C9E"/>
    <w:rsid w:val="00B02974"/>
    <w:rsid w:val="00B049AE"/>
    <w:rsid w:val="00B06455"/>
    <w:rsid w:val="00B11AC7"/>
    <w:rsid w:val="00B144B3"/>
    <w:rsid w:val="00B17F47"/>
    <w:rsid w:val="00B213FB"/>
    <w:rsid w:val="00B21AE3"/>
    <w:rsid w:val="00B36F73"/>
    <w:rsid w:val="00B37B62"/>
    <w:rsid w:val="00B43C60"/>
    <w:rsid w:val="00B47C03"/>
    <w:rsid w:val="00B52218"/>
    <w:rsid w:val="00B570B5"/>
    <w:rsid w:val="00B6101A"/>
    <w:rsid w:val="00B64B36"/>
    <w:rsid w:val="00B7639E"/>
    <w:rsid w:val="00B81D73"/>
    <w:rsid w:val="00B85128"/>
    <w:rsid w:val="00B90EF7"/>
    <w:rsid w:val="00B924C7"/>
    <w:rsid w:val="00B928A2"/>
    <w:rsid w:val="00B93BCD"/>
    <w:rsid w:val="00B952ED"/>
    <w:rsid w:val="00B95A0E"/>
    <w:rsid w:val="00B975E4"/>
    <w:rsid w:val="00BA4BD8"/>
    <w:rsid w:val="00BA6617"/>
    <w:rsid w:val="00BA7426"/>
    <w:rsid w:val="00BB0EE6"/>
    <w:rsid w:val="00BB25FC"/>
    <w:rsid w:val="00BB7BAA"/>
    <w:rsid w:val="00BC537A"/>
    <w:rsid w:val="00BC626F"/>
    <w:rsid w:val="00BC68AF"/>
    <w:rsid w:val="00BD346D"/>
    <w:rsid w:val="00BE5DB2"/>
    <w:rsid w:val="00BF0321"/>
    <w:rsid w:val="00C01A4E"/>
    <w:rsid w:val="00C11F67"/>
    <w:rsid w:val="00C12D0C"/>
    <w:rsid w:val="00C132C2"/>
    <w:rsid w:val="00C15F14"/>
    <w:rsid w:val="00C220BA"/>
    <w:rsid w:val="00C25B30"/>
    <w:rsid w:val="00C357AE"/>
    <w:rsid w:val="00C37EEA"/>
    <w:rsid w:val="00C45871"/>
    <w:rsid w:val="00C527BB"/>
    <w:rsid w:val="00C54391"/>
    <w:rsid w:val="00C5621A"/>
    <w:rsid w:val="00C61F46"/>
    <w:rsid w:val="00C62766"/>
    <w:rsid w:val="00C64D67"/>
    <w:rsid w:val="00C66331"/>
    <w:rsid w:val="00C820F5"/>
    <w:rsid w:val="00C83BA9"/>
    <w:rsid w:val="00C872C1"/>
    <w:rsid w:val="00C8777A"/>
    <w:rsid w:val="00C95540"/>
    <w:rsid w:val="00C95F59"/>
    <w:rsid w:val="00CA3EC5"/>
    <w:rsid w:val="00CA6A4F"/>
    <w:rsid w:val="00CA7080"/>
    <w:rsid w:val="00CB28BC"/>
    <w:rsid w:val="00CB4802"/>
    <w:rsid w:val="00CB5186"/>
    <w:rsid w:val="00CC0CE8"/>
    <w:rsid w:val="00CC1187"/>
    <w:rsid w:val="00CC1710"/>
    <w:rsid w:val="00CC1F12"/>
    <w:rsid w:val="00CC3424"/>
    <w:rsid w:val="00CC38E7"/>
    <w:rsid w:val="00CC51E3"/>
    <w:rsid w:val="00CC5493"/>
    <w:rsid w:val="00CC6ABC"/>
    <w:rsid w:val="00CD0881"/>
    <w:rsid w:val="00CD1A1C"/>
    <w:rsid w:val="00CD4E66"/>
    <w:rsid w:val="00CE2015"/>
    <w:rsid w:val="00D10AC2"/>
    <w:rsid w:val="00D179C5"/>
    <w:rsid w:val="00D2185E"/>
    <w:rsid w:val="00D248A2"/>
    <w:rsid w:val="00D24D3F"/>
    <w:rsid w:val="00D267B8"/>
    <w:rsid w:val="00D316E5"/>
    <w:rsid w:val="00D3301A"/>
    <w:rsid w:val="00D3350C"/>
    <w:rsid w:val="00D46416"/>
    <w:rsid w:val="00D545CB"/>
    <w:rsid w:val="00D54EC7"/>
    <w:rsid w:val="00D552F1"/>
    <w:rsid w:val="00D633EE"/>
    <w:rsid w:val="00D66476"/>
    <w:rsid w:val="00D6686D"/>
    <w:rsid w:val="00D7226C"/>
    <w:rsid w:val="00D80F4F"/>
    <w:rsid w:val="00D810B3"/>
    <w:rsid w:val="00D815E2"/>
    <w:rsid w:val="00D81A15"/>
    <w:rsid w:val="00D83072"/>
    <w:rsid w:val="00D92810"/>
    <w:rsid w:val="00D953A6"/>
    <w:rsid w:val="00DA2D95"/>
    <w:rsid w:val="00DA2F7A"/>
    <w:rsid w:val="00DA374C"/>
    <w:rsid w:val="00DA3BC8"/>
    <w:rsid w:val="00DB3DA7"/>
    <w:rsid w:val="00DB66FE"/>
    <w:rsid w:val="00DB7D31"/>
    <w:rsid w:val="00DC62AF"/>
    <w:rsid w:val="00DD23F6"/>
    <w:rsid w:val="00DD3C15"/>
    <w:rsid w:val="00DD60A9"/>
    <w:rsid w:val="00DD6A5F"/>
    <w:rsid w:val="00DD6BE5"/>
    <w:rsid w:val="00DE0750"/>
    <w:rsid w:val="00DE3A06"/>
    <w:rsid w:val="00DE3E44"/>
    <w:rsid w:val="00DF122C"/>
    <w:rsid w:val="00DF1A60"/>
    <w:rsid w:val="00DF21AC"/>
    <w:rsid w:val="00DF5639"/>
    <w:rsid w:val="00DF6B18"/>
    <w:rsid w:val="00E00648"/>
    <w:rsid w:val="00E01BFF"/>
    <w:rsid w:val="00E032B4"/>
    <w:rsid w:val="00E03887"/>
    <w:rsid w:val="00E041B4"/>
    <w:rsid w:val="00E06EDD"/>
    <w:rsid w:val="00E10428"/>
    <w:rsid w:val="00E20253"/>
    <w:rsid w:val="00E21D82"/>
    <w:rsid w:val="00E22B7B"/>
    <w:rsid w:val="00E24374"/>
    <w:rsid w:val="00E27C3F"/>
    <w:rsid w:val="00E3143F"/>
    <w:rsid w:val="00E314E4"/>
    <w:rsid w:val="00E31E85"/>
    <w:rsid w:val="00E33700"/>
    <w:rsid w:val="00E370C6"/>
    <w:rsid w:val="00E43473"/>
    <w:rsid w:val="00E45A7A"/>
    <w:rsid w:val="00E51D00"/>
    <w:rsid w:val="00E5433E"/>
    <w:rsid w:val="00E54403"/>
    <w:rsid w:val="00E6638E"/>
    <w:rsid w:val="00E67784"/>
    <w:rsid w:val="00E77C85"/>
    <w:rsid w:val="00E77CA1"/>
    <w:rsid w:val="00E8253A"/>
    <w:rsid w:val="00E84388"/>
    <w:rsid w:val="00E86B63"/>
    <w:rsid w:val="00E931E3"/>
    <w:rsid w:val="00EA3E85"/>
    <w:rsid w:val="00EB0762"/>
    <w:rsid w:val="00EB7E21"/>
    <w:rsid w:val="00EC10D5"/>
    <w:rsid w:val="00EC5815"/>
    <w:rsid w:val="00EC66A1"/>
    <w:rsid w:val="00EC78BD"/>
    <w:rsid w:val="00ED086A"/>
    <w:rsid w:val="00ED7664"/>
    <w:rsid w:val="00EE60F6"/>
    <w:rsid w:val="00EE6D61"/>
    <w:rsid w:val="00EF5C9A"/>
    <w:rsid w:val="00F01CF4"/>
    <w:rsid w:val="00F02C3A"/>
    <w:rsid w:val="00F06A32"/>
    <w:rsid w:val="00F10749"/>
    <w:rsid w:val="00F13A39"/>
    <w:rsid w:val="00F14407"/>
    <w:rsid w:val="00F233B3"/>
    <w:rsid w:val="00F25787"/>
    <w:rsid w:val="00F26FB5"/>
    <w:rsid w:val="00F30E7D"/>
    <w:rsid w:val="00F31091"/>
    <w:rsid w:val="00F313AF"/>
    <w:rsid w:val="00F32751"/>
    <w:rsid w:val="00F32F52"/>
    <w:rsid w:val="00F340C5"/>
    <w:rsid w:val="00F34209"/>
    <w:rsid w:val="00F34E23"/>
    <w:rsid w:val="00F352C0"/>
    <w:rsid w:val="00F358FE"/>
    <w:rsid w:val="00F35CC5"/>
    <w:rsid w:val="00F42C1D"/>
    <w:rsid w:val="00F47A33"/>
    <w:rsid w:val="00F505AF"/>
    <w:rsid w:val="00F526E6"/>
    <w:rsid w:val="00F56B7E"/>
    <w:rsid w:val="00F62CE1"/>
    <w:rsid w:val="00F64E73"/>
    <w:rsid w:val="00F674AF"/>
    <w:rsid w:val="00F67E03"/>
    <w:rsid w:val="00F721E4"/>
    <w:rsid w:val="00F72FA7"/>
    <w:rsid w:val="00F73287"/>
    <w:rsid w:val="00F73C1C"/>
    <w:rsid w:val="00F757FA"/>
    <w:rsid w:val="00F80305"/>
    <w:rsid w:val="00F80666"/>
    <w:rsid w:val="00F81898"/>
    <w:rsid w:val="00F82DE1"/>
    <w:rsid w:val="00F834AB"/>
    <w:rsid w:val="00F84B93"/>
    <w:rsid w:val="00F87C67"/>
    <w:rsid w:val="00F90FF0"/>
    <w:rsid w:val="00FB2BE8"/>
    <w:rsid w:val="00FB615F"/>
    <w:rsid w:val="00FC46A4"/>
    <w:rsid w:val="00FC57E0"/>
    <w:rsid w:val="00FD7751"/>
    <w:rsid w:val="00FE16AF"/>
    <w:rsid w:val="00FE2E11"/>
    <w:rsid w:val="00FE5951"/>
    <w:rsid w:val="00FE61DF"/>
    <w:rsid w:val="00FF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E2CAA5"/>
  <w15:chartTrackingRefBased/>
  <w15:docId w15:val="{88C05EBC-2169-4740-8DE3-E738AB474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90C"/>
    <w:pPr>
      <w:spacing w:line="480" w:lineRule="auto"/>
    </w:pPr>
    <w:rPr>
      <w:rFonts w:ascii="Times New Roman" w:eastAsia="Times New Roman" w:hAnsi="Times New Roman" w:cs="Times New Roman"/>
      <w:kern w:val="0"/>
      <w:lang w:val="sv-S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3DC7"/>
    <w:pPr>
      <w:keepNext/>
      <w:keepLines/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ind w:left="360" w:hanging="360"/>
      <w:jc w:val="both"/>
      <w:outlineLvl w:val="0"/>
    </w:pPr>
    <w:rPr>
      <w:rFonts w:eastAsiaTheme="majorEastAsia" w:cs="Times New Roman (Headings CS)"/>
      <w:b/>
      <w:caps/>
      <w:kern w:val="2"/>
      <w:szCs w:val="32"/>
      <w:bdr w:val="nil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090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090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90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90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90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90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90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90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DC7"/>
    <w:rPr>
      <w:rFonts w:ascii="Times New Roman" w:eastAsiaTheme="majorEastAsia" w:hAnsi="Times New Roman" w:cs="Times New Roman (Headings CS)"/>
      <w:b/>
      <w:caps/>
      <w:szCs w:val="32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9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9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9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9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9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9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9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9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9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09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90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09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90C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090C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90C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09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9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90C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9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090C"/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next w:val="Normal"/>
    <w:uiPriority w:val="35"/>
    <w:qFormat/>
    <w:rsid w:val="0097090C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imes New Roman" w:eastAsia="Arial Unicode MS" w:hAnsi="Times New Roman" w:cs="Times New Roman"/>
      <w:i/>
      <w:iCs/>
      <w:color w:val="0E2841" w:themeColor="text2"/>
      <w:kern w:val="0"/>
      <w:sz w:val="18"/>
      <w:szCs w:val="18"/>
      <w:bdr w:val="nil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5247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8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Andersson Svärd</dc:creator>
  <cp:keywords/>
  <dc:description/>
  <cp:lastModifiedBy>Microsoft Office User</cp:lastModifiedBy>
  <cp:revision>3</cp:revision>
  <cp:lastPrinted>2025-01-07T18:21:00Z</cp:lastPrinted>
  <dcterms:created xsi:type="dcterms:W3CDTF">2025-01-07T18:21:00Z</dcterms:created>
  <dcterms:modified xsi:type="dcterms:W3CDTF">2025-01-07T18:21:00Z</dcterms:modified>
</cp:coreProperties>
</file>